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9C859" w14:textId="19C845F6" w:rsidR="00D83C7B" w:rsidRDefault="00125245" w:rsidP="00125245">
      <w:pPr>
        <w:pStyle w:val="h2"/>
        <w:rPr>
          <w:rFonts w:hint="cs"/>
          <w:rtl/>
          <w:lang w:bidi="fa-IR"/>
        </w:rPr>
      </w:pPr>
      <w:r>
        <w:t xml:space="preserve">S1. </w:t>
      </w:r>
      <w:r w:rsidR="00B73496" w:rsidRPr="00B73496">
        <w:t>Detailed Information on Assessment Measures</w:t>
      </w:r>
    </w:p>
    <w:p w14:paraId="4181DAD6" w14:textId="12DDBDA3" w:rsidR="00D83C7B" w:rsidRDefault="00D83C7B" w:rsidP="00D83C7B">
      <w:pPr>
        <w:pStyle w:val="h2"/>
      </w:pPr>
      <w:r>
        <w:t>Pittsburgh Sleep Quality Index (PSQI):</w:t>
      </w:r>
    </w:p>
    <w:p w14:paraId="186D8C9B" w14:textId="206DBA1B" w:rsidR="00D83C7B" w:rsidRDefault="00D83C7B" w:rsidP="00D83C7B">
      <w:r>
        <w:t>Description: A self-report questionnaire assessing sleep quality over the past four weeks. Consists of 18 questions forming seven components: subjective sleep quality, sleep latency, sleep duration, sleep efficiency, sleep disturbances, daytime dysfunction, and use of sleep medication.</w:t>
      </w:r>
    </w:p>
    <w:p w14:paraId="1D62146D" w14:textId="77777777" w:rsidR="00D83C7B" w:rsidRDefault="00D83C7B" w:rsidP="00D83C7B">
      <w:r>
        <w:t>Scoring: Each component is scored from 0 to 3, with a global score ranging from 0 to 21. A score of 5 or higher indicates poor sleep quality.</w:t>
      </w:r>
    </w:p>
    <w:p w14:paraId="6ED2355A" w14:textId="6D5389EB" w:rsidR="00D83C7B" w:rsidRDefault="00D83C7B" w:rsidP="00D83C7B">
      <w:r>
        <w:t xml:space="preserve">Reliability: Buysse et al. (1989) reported a Cronbach's alpha of 0.83 and a test-retest reliability of 0.85 </w:t>
      </w:r>
      <w:r w:rsidR="00A421D2">
        <w:fldChar w:fldCharType="begin"/>
      </w:r>
      <w:r w:rsidR="00A421D2">
        <w:instrText xml:space="preserve"> ADDIN EN.CITE &lt;EndNote&gt;&lt;Cite&gt;&lt;Author&gt;Buysse&lt;/Author&gt;&lt;Year&gt;1989&lt;/Year&gt;&lt;RecNum&gt;73&lt;/RecNum&gt;&lt;DisplayText&gt;[1]&lt;/DisplayText&gt;&lt;record&gt;&lt;rec-number&gt;73&lt;/rec-number&gt;&lt;foreign-keys&gt;&lt;key app="EN" db-id="ztdvw9s5irz5peew2pevazv0t9epsfz2f05r" timestamp="0"&gt;73&lt;/key&gt;&lt;/foreign-keys&gt;&lt;ref-type name="Journal Article"&gt;17&lt;/ref-type&gt;&lt;contributors&gt;&lt;authors&gt;&lt;author&gt;Buysse, D. J.&lt;/author&gt;&lt;author&gt;Reynolds, C. F., 3rd&lt;/author&gt;&lt;author&gt;Monk, T. H.&lt;/author&gt;&lt;author&gt;Berman, S. R.&lt;/author&gt;&lt;author&gt;Kupfer, D. J.&lt;/author&gt;&lt;/authors&gt;&lt;/contributors&gt;&lt;auth-address&gt;Department of Psychiatry, University of Pittsburgh School of Medicine, PA.&lt;/auth-address&gt;&lt;titles&gt;&lt;title&gt;The Pittsburgh Sleep Quality Index: a new instrument for psychiatric practice and research&lt;/title&gt;&lt;secondary-title&gt;Psychiatry Res&lt;/secondary-title&gt;&lt;/titles&gt;&lt;periodical&gt;&lt;full-title&gt;Psychiatry Res&lt;/full-title&gt;&lt;/periodical&gt;&lt;pages&gt;193-213&lt;/pages&gt;&lt;volume&gt;28&lt;/volume&gt;&lt;number&gt;2&lt;/number&gt;&lt;keywords&gt;&lt;keyword&gt;Adult&lt;/keyword&gt;&lt;keyword&gt;Aged&lt;/keyword&gt;&lt;keyword&gt;Aged, 80 and over&lt;/keyword&gt;&lt;keyword&gt;Depression/*psychology&lt;/keyword&gt;&lt;keyword&gt;Female&lt;/keyword&gt;&lt;keyword&gt;Humans&lt;/keyword&gt;&lt;keyword&gt;Male&lt;/keyword&gt;&lt;keyword&gt;Middle Aged&lt;/keyword&gt;&lt;keyword&gt;*Psychological Tests&lt;/keyword&gt;&lt;keyword&gt;Psychometrics&lt;/keyword&gt;&lt;keyword&gt;Sleep Initiation and Maintenance Disorders/*diagnosis/psychology&lt;/keyword&gt;&lt;keyword&gt;*Sleep Stages&lt;/keyword&gt;&lt;/keywords&gt;&lt;dates&gt;&lt;year&gt;1989&lt;/year&gt;&lt;pub-dates&gt;&lt;date&gt;May&lt;/date&gt;&lt;/pub-dates&gt;&lt;/dates&gt;&lt;isbn&gt;0165-1781 (Print)&amp;#xD;0165-1781 (Linking)&lt;/isbn&gt;&lt;accession-num&gt;2748771&lt;/accession-num&gt;&lt;urls&gt;&lt;related-urls&gt;&lt;url&gt;https://www.ncbi.nlm.nih.gov/pubmed/2748771&lt;/url&gt;&lt;/related-urls&gt;&lt;/urls&gt;&lt;electronic-resource-num&gt;10.1016/0165-1781(89)90047-4&lt;/electronic-resource-num&gt;&lt;remote-database-name&gt;Medline&lt;/remote-database-name&gt;&lt;remote-database-provider&gt;NLM&lt;/remote-database-provider&gt;&lt;/record&gt;&lt;/Cite&gt;&lt;/EndNote&gt;</w:instrText>
      </w:r>
      <w:r w:rsidR="00A421D2">
        <w:fldChar w:fldCharType="separate"/>
      </w:r>
      <w:r w:rsidR="00A421D2">
        <w:rPr>
          <w:noProof/>
        </w:rPr>
        <w:t>[1]</w:t>
      </w:r>
      <w:r w:rsidR="00A421D2">
        <w:fldChar w:fldCharType="end"/>
      </w:r>
      <w:r>
        <w:t xml:space="preserve">. In Iran, Farahi et al. (2008) reported a Cronbach's alpha of 0.89 </w:t>
      </w:r>
      <w:r w:rsidR="00A421D2">
        <w:fldChar w:fldCharType="begin"/>
      </w:r>
      <w:r w:rsidR="00A421D2">
        <w:instrText xml:space="preserve"> ADDIN EN.CITE &lt;EndNote&gt;&lt;Cite&gt;&lt;Author&gt;Moghaddam&lt;/Author&gt;&lt;Year&gt;2009&lt;/Year&gt;&lt;RecNum&gt;114&lt;/RecNum&gt;&lt;DisplayText&gt;[2]&lt;/DisplayText&gt;&lt;record&gt;&lt;rec-number&gt;114&lt;/rec-number&gt;&lt;foreign-keys&gt;&lt;key app="EN" db-id="ztdvw9s5irz5peew2pevazv0t9epsfz2f05r" timestamp="1726766290"&gt;114&lt;/key&gt;&lt;/foreign-keys&gt;&lt;ref-type name="Thesis"&gt;32&lt;/ref-type&gt;&lt;contributors&gt;&lt;authors&gt;&lt;author&gt;Jeiran Farrahi Moghaddam&lt;/author&gt;&lt;/authors&gt;&lt;/contributors&gt;&lt;titles&gt;&lt;title&gt;Validity and Reliability of the Persian version of the  Pittsburgh Sleep Quality Index (PSQI) and PSI addendum&lt;/title&gt;&lt;/titles&gt;&lt;dates&gt;&lt;year&gt;2009&lt;/year&gt;&lt;/dates&gt;&lt;publisher&gt;Kerman university of Medical science&lt;/publisher&gt;&lt;urls&gt;&lt;related-urls&gt;&lt;url&gt;https://elmnet.ir/doc/10435891-10125&lt;/url&gt;&lt;/related-urls&gt;&lt;/urls&gt;&lt;/record&gt;&lt;/Cite&gt;&lt;/EndNote&gt;</w:instrText>
      </w:r>
      <w:r w:rsidR="00A421D2">
        <w:fldChar w:fldCharType="separate"/>
      </w:r>
      <w:r w:rsidR="00A421D2">
        <w:rPr>
          <w:noProof/>
        </w:rPr>
        <w:t>[2]</w:t>
      </w:r>
      <w:r w:rsidR="00A421D2">
        <w:fldChar w:fldCharType="end"/>
      </w:r>
      <w:r>
        <w:t>.</w:t>
      </w:r>
    </w:p>
    <w:p w14:paraId="21771179" w14:textId="56B65491" w:rsidR="00D83C7B" w:rsidRDefault="00D83C7B" w:rsidP="00D83C7B">
      <w:pPr>
        <w:pStyle w:val="h2"/>
      </w:pPr>
      <w:r>
        <w:t>Dysfunctional Beliefs and Attitudes about Sleep Scale-10 (DBAS-10):</w:t>
      </w:r>
    </w:p>
    <w:p w14:paraId="696AA64A" w14:textId="2BD716A5" w:rsidR="00D83C7B" w:rsidRDefault="00D83C7B" w:rsidP="00D83C7B">
      <w:r>
        <w:t>Description: A 10-item scale assessing dysfunctional beliefs and attitudes about sleep. Items are rated on a 5-point Likert scale.</w:t>
      </w:r>
    </w:p>
    <w:p w14:paraId="61960DE3" w14:textId="758C74DB" w:rsidR="00D83C7B" w:rsidRDefault="00D83C7B" w:rsidP="00D83C7B">
      <w:r>
        <w:t>Scoring: Scores range from 10 to 50.</w:t>
      </w:r>
    </w:p>
    <w:p w14:paraId="0B764640" w14:textId="69F7730E" w:rsidR="00D83C7B" w:rsidRDefault="00D83C7B" w:rsidP="00D83C7B">
      <w:r>
        <w:t xml:space="preserve">Reliability: Validation studies have shown good reliability, with Cronbach's alpha of 0.77 for clinical populations and 0.79 for general populations </w:t>
      </w:r>
      <w:r w:rsidR="00A421D2">
        <w:fldChar w:fldCharType="begin"/>
      </w:r>
      <w:r w:rsidR="00A421D2">
        <w:instrText xml:space="preserve"> ADDIN EN.CITE &lt;EndNote&gt;&lt;Cite&gt;&lt;Author&gt;Morin&lt;/Author&gt;&lt;Year&gt;2007&lt;/Year&gt;&lt;RecNum&gt;61&lt;/RecNum&gt;&lt;DisplayText&gt;[3]&lt;/DisplayText&gt;&lt;record&gt;&lt;rec-number&gt;61&lt;/rec-number&gt;&lt;foreign-keys&gt;&lt;key app="EN" db-id="ztdvw9s5irz5peew2pevazv0t9epsfz2f05r" timestamp="0"&gt;61&lt;/key&gt;&lt;/foreign-keys&gt;&lt;ref-type name="Journal Article"&gt;17&lt;/ref-type&gt;&lt;contributors&gt;&lt;authors&gt;&lt;author&gt;Morin, Charles M&lt;/author&gt;&lt;author&gt;Vallières, Annie&lt;/author&gt;&lt;author&gt;Ivers, Hans&lt;/author&gt;&lt;/authors&gt;&lt;/contributors&gt;&lt;titles&gt;&lt;title&gt;Dysfunctional beliefs and attitudes about sleep (DBAS): validation of a brief version (DBAS-16)&lt;/title&gt;&lt;secondary-title&gt;Sleep&lt;/secondary-title&gt;&lt;/titles&gt;&lt;pages&gt;1547-1554&lt;/pages&gt;&lt;volume&gt;30&lt;/volume&gt;&lt;number&gt;11&lt;/number&gt;&lt;dates&gt;&lt;year&gt;2007&lt;/year&gt;&lt;/dates&gt;&lt;isbn&gt;1550-9109&lt;/isbn&gt;&lt;urls&gt;&lt;/urls&gt;&lt;/record&gt;&lt;/Cite&gt;&lt;/EndNote&gt;</w:instrText>
      </w:r>
      <w:r w:rsidR="00A421D2">
        <w:fldChar w:fldCharType="separate"/>
      </w:r>
      <w:r w:rsidR="00A421D2">
        <w:rPr>
          <w:noProof/>
        </w:rPr>
        <w:t>[3]</w:t>
      </w:r>
      <w:r w:rsidR="00A421D2">
        <w:fldChar w:fldCharType="end"/>
      </w:r>
      <w:r>
        <w:t xml:space="preserve">. An Iranian study reported a Cronbach's alpha of 0.84 </w:t>
      </w:r>
      <w:r w:rsidR="007400C0">
        <w:fldChar w:fldCharType="begin"/>
      </w:r>
      <w:r w:rsidR="007400C0">
        <w:instrText xml:space="preserve"> ADDIN EN.CITE &lt;EndNote&gt;&lt;Cite&gt;&lt;Author&gt;Vand&lt;/Author&gt;&lt;Year&gt;2014&lt;/Year&gt;&lt;RecNum&gt;60&lt;/RecNum&gt;&lt;DisplayText&gt;[4]&lt;/DisplayText&gt;&lt;record&gt;&lt;rec-number&gt;60&lt;/rec-number&gt;&lt;foreign-keys&gt;&lt;key app="EN" db-id="ztdvw9s5irz5peew2pevazv0t9epsfz2f05r" timestamp="0"&gt;60&lt;/key&gt;&lt;/foreign-keys&gt;&lt;ref-type name="Journal Article"&gt;17&lt;/ref-type&gt;&lt;contributors&gt;&lt;authors&gt;&lt;author&gt;Vand, Hoda Doos Ali&lt;/author&gt;&lt;author&gt;Gharraee, Banafsheh&lt;/author&gt;&lt;author&gt;Farid, Aliasgar Asgharnejad&lt;/author&gt;&lt;author&gt;Rezvanifar, Shirin&lt;/author&gt;&lt;/authors&gt;&lt;/contributors&gt;&lt;titles&gt;&lt;title&gt;Psychometric properties of short form Persian version of the Dysfunctional Beliefs and Attitudes about Sleep Scale&lt;/title&gt;&lt;secondary-title&gt;Iranian Journal of Psychiatry and Clinical Psychology&lt;/secondary-title&gt;&lt;/titles&gt;&lt;dates&gt;&lt;year&gt;2014&lt;/year&gt;&lt;/dates&gt;&lt;isbn&gt;2228-7515&lt;/isbn&gt;&lt;urls&gt;&lt;/urls&gt;&lt;/record&gt;&lt;/Cite&gt;&lt;/EndNote&gt;</w:instrText>
      </w:r>
      <w:r w:rsidR="007400C0">
        <w:fldChar w:fldCharType="separate"/>
      </w:r>
      <w:r w:rsidR="007400C0">
        <w:rPr>
          <w:noProof/>
        </w:rPr>
        <w:t>[4]</w:t>
      </w:r>
      <w:r w:rsidR="007400C0">
        <w:fldChar w:fldCharType="end"/>
      </w:r>
      <w:r>
        <w:t>.</w:t>
      </w:r>
    </w:p>
    <w:p w14:paraId="4D4143CF" w14:textId="286BE940" w:rsidR="00D83C7B" w:rsidRDefault="00D83C7B" w:rsidP="00D83C7B">
      <w:pPr>
        <w:pStyle w:val="h2"/>
      </w:pPr>
      <w:r>
        <w:t>Chronic Pain Grade (CPG):</w:t>
      </w:r>
    </w:p>
    <w:p w14:paraId="538A4FC0" w14:textId="053A0E8D" w:rsidR="00D83C7B" w:rsidRDefault="00D83C7B" w:rsidP="00D83C7B">
      <w:r>
        <w:t>Description: A questionnaire measuring the intensity of chronic pain across three dimensions: pain intensity, disability, and disability levels. Includes 7 items rated on an 11-point scale (0-10).</w:t>
      </w:r>
    </w:p>
    <w:p w14:paraId="4A7F8B45" w14:textId="1F4CE948" w:rsidR="00D83C7B" w:rsidRDefault="00D83C7B" w:rsidP="00D83C7B">
      <w:r>
        <w:t>Scoring: Provides scores across three subscales: pain intensity, disability, and disability levels.</w:t>
      </w:r>
    </w:p>
    <w:p w14:paraId="41D8196F" w14:textId="3BF020CA" w:rsidR="00D83C7B" w:rsidRDefault="00D83C7B" w:rsidP="00D83C7B">
      <w:r>
        <w:t xml:space="preserve">Reliability: Internal consistency of 0.91, with items scoring &gt;0.75. Cronbach's alpha of 0.87 and 0.68 for disability and pain intensity subscales, respectively [30]. In Iran, Soleimani et al. (2019) reported a Cronbach's alpha of 0.89, and test-retest reliability of 0.89 using Spearman's correlation </w:t>
      </w:r>
      <w:r w:rsidR="007400C0">
        <w:fldChar w:fldCharType="begin"/>
      </w:r>
      <w:r w:rsidR="007400C0">
        <w:instrText xml:space="preserve"> ADDIN EN.CITE &lt;EndNote&gt;&lt;Cite&gt;&lt;Author&gt;Soleymani&lt;/Author&gt;&lt;Year&gt;2019&lt;/Year&gt;&lt;RecNum&gt;63&lt;/RecNum&gt;&lt;DisplayText&gt;[5]&lt;/DisplayText&gt;&lt;record&gt;&lt;rec-number&gt;63&lt;/rec-number&gt;&lt;foreign-keys&gt;&lt;key app="EN" db-id="ztdvw9s5irz5peew2pevazv0t9epsfz2f05r" timestamp="0"&gt;63&lt;/key&gt;&lt;/foreign-keys&gt;&lt;ref-type name="Journal Article"&gt;17&lt;/ref-type&gt;&lt;contributors&gt;&lt;authors&gt;&lt;author&gt;Soleymani, Ali&lt;/author&gt;&lt;author&gt;Arani, Abbas Masjedi&lt;/author&gt;&lt;author&gt;Raeissadat, Seyed Ahmad&lt;/author&gt;&lt;author&gt;Davazdahemami, Mohammad Hassan&lt;/author&gt;&lt;/authors&gt;&lt;/contributors&gt;&lt;titles&gt;&lt;title&gt;Validity and Reliability of the Persian Version of the Chronic Pain Grade Questionnaire in Patients with Musculoskeletal Pain&lt;/title&gt;&lt;secondary-title&gt;Advances in Nursing &amp;amp; Midwifery&lt;/secondary-title&gt;&lt;/titles&gt;&lt;volume&gt;28&lt;/volume&gt;&lt;number&gt;3&lt;/number&gt;&lt;dates&gt;&lt;year&gt;2019&lt;/year&gt;&lt;/dates&gt;&lt;isbn&gt;2383-3750&lt;/isbn&gt;&lt;urls&gt;&lt;/urls&gt;&lt;/record&gt;&lt;/Cite&gt;&lt;/EndNote&gt;</w:instrText>
      </w:r>
      <w:r w:rsidR="007400C0">
        <w:fldChar w:fldCharType="separate"/>
      </w:r>
      <w:r w:rsidR="007400C0">
        <w:rPr>
          <w:noProof/>
        </w:rPr>
        <w:t>[5]</w:t>
      </w:r>
      <w:r w:rsidR="007400C0">
        <w:fldChar w:fldCharType="end"/>
      </w:r>
      <w:r>
        <w:t xml:space="preserve">. Tehrani et al. found Cronbach's alpha of 0.91 for disability and 0.83 for pain intensity </w:t>
      </w:r>
      <w:r w:rsidR="00CA419A">
        <w:fldChar w:fldCharType="begin"/>
      </w:r>
      <w:r w:rsidR="00CA419A">
        <w:instrText xml:space="preserve"> ADDIN EN.CITE &lt;EndNote&gt;&lt;Cite&gt;&lt;Author&gt;Mirdrikvand&lt;/Author&gt;&lt;Year&gt;2017&lt;/Year&gt;&lt;RecNum&gt;65&lt;/RecNum&gt;&lt;DisplayText&gt;[6]&lt;/DisplayText&gt;&lt;record&gt;&lt;rec-number&gt;65&lt;/rec-number&gt;&lt;foreign-keys&gt;&lt;key app="EN" db-id="ztdvw9s5irz5peew2pevazv0t9epsfz2f05r" timestamp="0"&gt;65&lt;/key&gt;&lt;/foreign-keys&gt;&lt;ref-type name="Journal Article"&gt;17&lt;/ref-type&gt;&lt;contributors&gt;&lt;authors&gt;&lt;author&gt;Mirdrikvand, Fazlolah&lt;/author&gt;&lt;author&gt;Shirazitehrani, Alireza&lt;/author&gt;&lt;author&gt;Sepahvandi, Mohammad Ali&lt;/author&gt;&lt;/authors&gt;&lt;/contributors&gt;&lt;titles&gt;&lt;title&gt;The structural model of relationships between pain vulnerability, catastrophizing, fear and pain adjustment in patients with chronic musculoskeletal pain&lt;/title&gt;&lt;secondary-title&gt;Journal of Isfahan Medical School&lt;/secondary-title&gt;&lt;/titles&gt;&lt;pages&gt;1595-1606&lt;/pages&gt;&lt;volume&gt;34&lt;/volume&gt;&lt;number&gt;413&lt;/number&gt;&lt;dates&gt;&lt;year&gt;2017&lt;/year&gt;&lt;/dates&gt;&lt;isbn&gt;1027-7595&lt;/isbn&gt;&lt;urls&gt;&lt;/urls&gt;&lt;/record&gt;&lt;/Cite&gt;&lt;/EndNote&gt;</w:instrText>
      </w:r>
      <w:r w:rsidR="00CA419A">
        <w:fldChar w:fldCharType="separate"/>
      </w:r>
      <w:r w:rsidR="00CA419A">
        <w:rPr>
          <w:noProof/>
        </w:rPr>
        <w:t>[6]</w:t>
      </w:r>
      <w:r w:rsidR="00CA419A">
        <w:fldChar w:fldCharType="end"/>
      </w:r>
      <w:r>
        <w:t>.</w:t>
      </w:r>
    </w:p>
    <w:p w14:paraId="39E18377" w14:textId="4C5FF559" w:rsidR="00D83C7B" w:rsidRDefault="00D83C7B" w:rsidP="00D83C7B">
      <w:pPr>
        <w:pStyle w:val="h2"/>
      </w:pPr>
      <w:r>
        <w:t>Pennsylvania Worry Questionnaire (PSWQ):</w:t>
      </w:r>
    </w:p>
    <w:p w14:paraId="2DC28B8F" w14:textId="185439F1" w:rsidR="00D83C7B" w:rsidRDefault="00D83C7B" w:rsidP="00D83C7B">
      <w:r>
        <w:t>Description: A 16-item self-report tool assessing worry. Items are scored on a 5-point Likert scale.</w:t>
      </w:r>
    </w:p>
    <w:p w14:paraId="50C64235" w14:textId="723F8786" w:rsidR="00D83C7B" w:rsidRDefault="00D83C7B" w:rsidP="00D83C7B">
      <w:r>
        <w:t>Scoring: Total scores range from 16 to 80.</w:t>
      </w:r>
    </w:p>
    <w:p w14:paraId="13BBD202" w14:textId="5457E564" w:rsidR="00D83C7B" w:rsidRDefault="00D83C7B" w:rsidP="00D83C7B">
      <w:r>
        <w:t xml:space="preserve">Reliability: Validated in Iran by Barjalee et al. (2010), yielding a Cronbach's alpha of 0.88 </w:t>
      </w:r>
      <w:r w:rsidR="00CA419A">
        <w:fldChar w:fldCharType="begin"/>
      </w:r>
      <w:r w:rsidR="00CA419A">
        <w:instrText xml:space="preserve"> ADDIN EN.CITE &lt;EndNote&gt;&lt;Cite&gt;&lt;Author&gt;Morin&lt;/Author&gt;&lt;Year&gt;2007&lt;/Year&gt;&lt;RecNum&gt;61&lt;/RecNum&gt;&lt;DisplayText&gt;[3]&lt;/DisplayText&gt;&lt;record&gt;&lt;rec-number&gt;61&lt;/rec-number&gt;&lt;foreign-keys&gt;&lt;key app="EN" db-id="ztdvw9s5irz5peew2pevazv0t9epsfz2f05r" timestamp="0"&gt;61&lt;/key&gt;&lt;/foreign-keys&gt;&lt;ref-type name="Journal Article"&gt;17&lt;/ref-type&gt;&lt;contributors&gt;&lt;authors&gt;&lt;author&gt;Morin, Charles M&lt;/author&gt;&lt;author&gt;Vallières, Annie&lt;/author&gt;&lt;author&gt;Ivers, Hans&lt;/author&gt;&lt;/authors&gt;&lt;/contributors&gt;&lt;titles&gt;&lt;title&gt;Dysfunctional beliefs and attitudes about sleep (DBAS): validation of a brief version (DBAS-16)&lt;/title&gt;&lt;secondary-title&gt;Sleep&lt;/secondary-title&gt;&lt;/titles&gt;&lt;pages&gt;1547-1554&lt;/pages&gt;&lt;volume&gt;30&lt;/volume&gt;&lt;number&gt;11&lt;/number&gt;&lt;dates&gt;&lt;year&gt;2007&lt;/year&gt;&lt;/dates&gt;&lt;isbn&gt;1550-9109&lt;/isbn&gt;&lt;urls&gt;&lt;/urls&gt;&lt;/record&gt;&lt;/Cite&gt;&lt;/EndNote&gt;</w:instrText>
      </w:r>
      <w:r w:rsidR="00CA419A">
        <w:fldChar w:fldCharType="separate"/>
      </w:r>
      <w:r w:rsidR="00CA419A">
        <w:rPr>
          <w:noProof/>
        </w:rPr>
        <w:t>[3]</w:t>
      </w:r>
      <w:r w:rsidR="00CA419A">
        <w:fldChar w:fldCharType="end"/>
      </w:r>
      <w:r>
        <w:t>.</w:t>
      </w:r>
    </w:p>
    <w:p w14:paraId="36D615F4" w14:textId="429B3293" w:rsidR="00D83C7B" w:rsidRDefault="00D83C7B" w:rsidP="00D83C7B">
      <w:pPr>
        <w:pStyle w:val="h2"/>
      </w:pPr>
      <w:r>
        <w:lastRenderedPageBreak/>
        <w:t>Pre-sleep Arousal Scale (PSAS):</w:t>
      </w:r>
    </w:p>
    <w:p w14:paraId="19E1AE49" w14:textId="56F00805" w:rsidR="00D83C7B" w:rsidRDefault="00D83C7B" w:rsidP="00D83C7B">
      <w:r>
        <w:t>Description: A 16-item scale measuring pre-sleep arousal, divided into physical and cognitive arousal. Items are rated on a 5-point Likert scale.</w:t>
      </w:r>
    </w:p>
    <w:p w14:paraId="3B48E7C5" w14:textId="517080C1" w:rsidR="00D83C7B" w:rsidRDefault="00D83C7B" w:rsidP="00D83C7B">
      <w:r>
        <w:t>Scoring: Total scores range from 16 to 80.</w:t>
      </w:r>
    </w:p>
    <w:p w14:paraId="76F037D3" w14:textId="6EBD752D" w:rsidR="00D83C7B" w:rsidRDefault="00D83C7B" w:rsidP="00D83C7B">
      <w:r>
        <w:t xml:space="preserve">Reliability: Reliably differentiates between individuals with insomnia and healthy controls </w:t>
      </w:r>
      <w:r w:rsidR="00A04E79">
        <w:fldChar w:fldCharType="begin"/>
      </w:r>
      <w:r w:rsidR="00A04E79">
        <w:instrText xml:space="preserve"> ADDIN EN.CITE &lt;EndNote&gt;&lt;Cite&gt;&lt;Author&gt;Nicassio&lt;/Author&gt;&lt;Year&gt;1985&lt;/Year&gt;&lt;RecNum&gt;70&lt;/RecNum&gt;&lt;DisplayText&gt;[7]&lt;/DisplayText&gt;&lt;record&gt;&lt;rec-number&gt;70&lt;/rec-number&gt;&lt;foreign-keys&gt;&lt;key app="EN" db-id="ztdvw9s5irz5peew2pevazv0t9epsfz2f05r" timestamp="0"&gt;70&lt;/key&gt;&lt;/foreign-keys&gt;&lt;ref-type name="Journal Article"&gt;17&lt;/ref-type&gt;&lt;contributors&gt;&lt;authors&gt;&lt;author&gt;Nicassio, P. M.&lt;/author&gt;&lt;author&gt;Mendlowitz, D. R.&lt;/author&gt;&lt;author&gt;Fussell, J. J.&lt;/author&gt;&lt;author&gt;Petras, L.&lt;/author&gt;&lt;/authors&gt;&lt;/contributors&gt;&lt;titles&gt;&lt;title&gt;The phenomenology of the pre-sleep state: the development of the pre-sleep arousal scale&lt;/title&gt;&lt;secondary-title&gt;Behav Res Ther&lt;/secondary-title&gt;&lt;/titles&gt;&lt;pages&gt;263-71&lt;/pages&gt;&lt;volume&gt;23&lt;/volume&gt;&lt;number&gt;3&lt;/number&gt;&lt;keywords&gt;&lt;keyword&gt;Adolescent&lt;/keyword&gt;&lt;keyword&gt;Adult&lt;/keyword&gt;&lt;keyword&gt;*Arousal&lt;/keyword&gt;&lt;keyword&gt;Female&lt;/keyword&gt;&lt;keyword&gt;Humans&lt;/keyword&gt;&lt;keyword&gt;Male&lt;/keyword&gt;&lt;keyword&gt;*Psychological Tests&lt;/keyword&gt;&lt;keyword&gt;Psychometrics&lt;/keyword&gt;&lt;keyword&gt;Sleep Initiation and Maintenance Disorders/*psychology&lt;/keyword&gt;&lt;keyword&gt;*Sleep Stages&lt;/keyword&gt;&lt;/keywords&gt;&lt;dates&gt;&lt;year&gt;1985&lt;/year&gt;&lt;/dates&gt;&lt;isbn&gt;0005-7967 (Print)&amp;#xD;0005-7967 (Linking)&lt;/isbn&gt;&lt;accession-num&gt;4004706&lt;/accession-num&gt;&lt;urls&gt;&lt;related-urls&gt;&lt;url&gt;https://www.ncbi.nlm.nih.gov/pubmed/4004706&lt;/url&gt;&lt;/related-urls&gt;&lt;/urls&gt;&lt;electronic-resource-num&gt;10.1016/0005-7967(85)90004-x&lt;/electronic-resource-num&gt;&lt;remote-database-name&gt;Medline&lt;/remote-database-name&gt;&lt;remote-database-provider&gt;NLM&lt;/remote-database-provider&gt;&lt;/record&gt;&lt;/Cite&gt;&lt;/EndNote&gt;</w:instrText>
      </w:r>
      <w:r w:rsidR="00A04E79">
        <w:fldChar w:fldCharType="separate"/>
      </w:r>
      <w:r w:rsidR="00A04E79">
        <w:rPr>
          <w:noProof/>
        </w:rPr>
        <w:t>[7]</w:t>
      </w:r>
      <w:r w:rsidR="00A04E79">
        <w:fldChar w:fldCharType="end"/>
      </w:r>
      <w:r>
        <w:t xml:space="preserve">. Shahzadi and Ejaz (2014) reported a Cronbach’s alpha of 0.87 and a test-retest reliability of 0.89 </w:t>
      </w:r>
      <w:r w:rsidR="00A04E79">
        <w:fldChar w:fldCharType="begin"/>
      </w:r>
      <w:r w:rsidR="00A04E79">
        <w:instrText xml:space="preserve"> ADDIN EN.CITE &lt;EndNote&gt;&lt;Cite&gt;&lt;Author&gt;Shahzadi&lt;/Author&gt;&lt;Year&gt;2014&lt;/Year&gt;&lt;RecNum&gt;67&lt;/RecNum&gt;&lt;DisplayText&gt;[8]&lt;/DisplayText&gt;&lt;record&gt;&lt;rec-number&gt;67&lt;/rec-number&gt;&lt;foreign-keys&gt;&lt;key app="EN" db-id="ztdvw9s5irz5peew2pevazv0t9epsfz2f05r" timestamp="0"&gt;67&lt;/key&gt;&lt;/foreign-keys&gt;&lt;ref-type name="Journal Article"&gt;17&lt;/ref-type&gt;&lt;contributors&gt;&lt;authors&gt;&lt;author&gt;Shahzadi, Namra&lt;/author&gt;&lt;author&gt;Ijaz, Tazvin&lt;/author&gt;&lt;/authors&gt;&lt;/contributors&gt;&lt;titles&gt;&lt;title&gt;Reliability and validity of pre-sleep arousal scale for Pakistani University students&lt;/title&gt;&lt;secondary-title&gt;FWU Journal of Social Sciences&lt;/secondary-title&gt;&lt;/titles&gt;&lt;pages&gt;78&lt;/pages&gt;&lt;volume&gt;8&lt;/volume&gt;&lt;number&gt;1&lt;/number&gt;&lt;dates&gt;&lt;year&gt;2014&lt;/year&gt;&lt;/dates&gt;&lt;isbn&gt;1995-1272&lt;/isbn&gt;&lt;urls&gt;&lt;/urls&gt;&lt;/record&gt;&lt;/Cite&gt;&lt;/EndNote&gt;</w:instrText>
      </w:r>
      <w:r w:rsidR="00A04E79">
        <w:fldChar w:fldCharType="separate"/>
      </w:r>
      <w:r w:rsidR="00A04E79">
        <w:rPr>
          <w:noProof/>
        </w:rPr>
        <w:t>[8]</w:t>
      </w:r>
      <w:r w:rsidR="00A04E79">
        <w:fldChar w:fldCharType="end"/>
      </w:r>
      <w:r>
        <w:t xml:space="preserve">. Hunstad et al. (2013) reported an internal consistency of 0.92 </w:t>
      </w:r>
      <w:r w:rsidR="002C5B12">
        <w:fldChar w:fldCharType="begin"/>
      </w:r>
      <w:r w:rsidR="002C5B12">
        <w:instrText xml:space="preserve"> ADDIN EN.CITE &lt;EndNote&gt;&lt;Cite&gt;&lt;Author&gt;Hantsoo&lt;/Author&gt;&lt;Year&gt;2013&lt;/Year&gt;&lt;RecNum&gt;68&lt;/RecNum&gt;&lt;DisplayText&gt;[9]&lt;/DisplayText&gt;&lt;record&gt;&lt;rec-number&gt;68&lt;/rec-number&gt;&lt;foreign-keys&gt;&lt;key app="EN" db-id="ztdvw9s5irz5peew2pevazv0t9epsfz2f05r" timestamp="0"&gt;68&lt;/key&gt;&lt;/foreign-keys&gt;&lt;ref-type name="Journal Article"&gt;17&lt;/ref-type&gt;&lt;contributors&gt;&lt;authors&gt;&lt;author&gt;Hantsoo, Liisa&lt;/author&gt;&lt;author&gt;Khou, Christina S&lt;/author&gt;&lt;author&gt;White, Corey N&lt;/author&gt;&lt;author&gt;Ong, Jason C&lt;/author&gt;&lt;/authors&gt;&lt;/contributors&gt;&lt;titles&gt;&lt;title&gt;Gender and cognitive–emotional factors as predictors of pre-sleep arousal and trait hyperarousal in insomnia&lt;/title&gt;&lt;secondary-title&gt;Journal of psychosomatic research&lt;/secondary-title&gt;&lt;/titles&gt;&lt;pages&gt;283-289&lt;/pages&gt;&lt;volume&gt;74&lt;/volume&gt;&lt;number&gt;4&lt;/number&gt;&lt;dates&gt;&lt;year&gt;2013&lt;/year&gt;&lt;/dates&gt;&lt;isbn&gt;0022-3999&lt;/isbn&gt;&lt;urls&gt;&lt;/urls&gt;&lt;/record&gt;&lt;/Cite&gt;&lt;/EndNote&gt;</w:instrText>
      </w:r>
      <w:r w:rsidR="002C5B12">
        <w:fldChar w:fldCharType="separate"/>
      </w:r>
      <w:r w:rsidR="002C5B12">
        <w:rPr>
          <w:noProof/>
        </w:rPr>
        <w:t>[9]</w:t>
      </w:r>
      <w:r w:rsidR="002C5B12">
        <w:fldChar w:fldCharType="end"/>
      </w:r>
      <w:r>
        <w:t xml:space="preserve">. In Iran, Doos Ali Vand et al. (2014) reported an internal consistency of 0.85 and a test-retest reliability of 0.88 </w:t>
      </w:r>
      <w:r w:rsidR="002C5B12">
        <w:fldChar w:fldCharType="begin"/>
      </w:r>
      <w:r w:rsidR="002C5B12">
        <w:instrText xml:space="preserve"> ADDIN EN.CITE &lt;EndNote&gt;&lt;Cite&gt;&lt;Author&gt;Vand&lt;/Author&gt;&lt;Year&gt;2014&lt;/Year&gt;&lt;RecNum&gt;69&lt;/RecNum&gt;&lt;DisplayText&gt;[10]&lt;/DisplayText&gt;&lt;record&gt;&lt;rec-number&gt;69&lt;/rec-number&gt;&lt;foreign-keys&gt;&lt;key app="EN" db-id="ztdvw9s5irz5peew2pevazv0t9epsfz2f05r" timestamp="0"&gt;69&lt;/key&gt;&lt;/foreign-keys&gt;&lt;ref-type name="Journal Article"&gt;17&lt;/ref-type&gt;&lt;contributors&gt;&lt;authors&gt;&lt;author&gt;Vand, Hoda Doos Ali&lt;/author&gt;&lt;author&gt;Gharraee, Banafsheh&lt;/author&gt;&lt;author&gt;Farid, Ali-Asghar Asgharnejad&lt;/author&gt;&lt;author&gt;Bandi, MirFarhad Ghaleh&lt;/author&gt;&lt;/authors&gt;&lt;/contributors&gt;&lt;titles&gt;&lt;title&gt;Prediction of insomnia severity based on cognitive, metacognitive, and emotional variables in college students&lt;/title&gt;&lt;secondary-title&gt;Explore&lt;/secondary-title&gt;&lt;/titles&gt;&lt;pages&gt;233-240&lt;/pages&gt;&lt;volume&gt;10&lt;/volume&gt;&lt;number&gt;4&lt;/number&gt;&lt;dates&gt;&lt;year&gt;2014&lt;/year&gt;&lt;/dates&gt;&lt;isbn&gt;1550-8307&lt;/isbn&gt;&lt;urls&gt;&lt;/urls&gt;&lt;/record&gt;&lt;/Cite&gt;&lt;/EndNote&gt;</w:instrText>
      </w:r>
      <w:r w:rsidR="002C5B12">
        <w:fldChar w:fldCharType="separate"/>
      </w:r>
      <w:r w:rsidR="002C5B12">
        <w:rPr>
          <w:noProof/>
        </w:rPr>
        <w:t>[10]</w:t>
      </w:r>
      <w:r w:rsidR="002C5B12">
        <w:fldChar w:fldCharType="end"/>
      </w:r>
      <w:r>
        <w:t>.</w:t>
      </w:r>
    </w:p>
    <w:p w14:paraId="789A8087" w14:textId="77777777" w:rsidR="00D83C7B" w:rsidRDefault="00D83C7B" w:rsidP="00D83C7B"/>
    <w:p w14:paraId="7637E172" w14:textId="75452E63" w:rsidR="00A421D2" w:rsidRDefault="00D83C7B" w:rsidP="002C5B12">
      <w:pPr>
        <w:pStyle w:val="h2"/>
      </w:pPr>
      <w:r>
        <w:t>References</w:t>
      </w:r>
    </w:p>
    <w:p w14:paraId="648A6DDE" w14:textId="07413F1D" w:rsidR="002C5B12" w:rsidRPr="002C5B12" w:rsidRDefault="00A421D2" w:rsidP="002C5B12">
      <w:pPr>
        <w:rPr>
          <w:noProof/>
        </w:rPr>
      </w:pPr>
      <w:r>
        <w:fldChar w:fldCharType="begin"/>
      </w:r>
      <w:r>
        <w:instrText xml:space="preserve"> ADDIN EN.REFLIST </w:instrText>
      </w:r>
      <w:r>
        <w:fldChar w:fldCharType="separate"/>
      </w:r>
      <w:r w:rsidR="002C5B12" w:rsidRPr="002C5B12">
        <w:rPr>
          <w:noProof/>
        </w:rPr>
        <w:t>[1]</w:t>
      </w:r>
      <w:r w:rsidR="002C5B12" w:rsidRPr="002C5B12">
        <w:rPr>
          <w:noProof/>
        </w:rPr>
        <w:tab/>
        <w:t xml:space="preserve">Buysse DJ, Reynolds CF, 3rd, Monk TH, Berman SR, Kupfer DJ. The Pittsburgh Sleep Quality Index: a new instrument for psychiatric practice and research. Psychiatry Res. 1989;28(2):193-213. </w:t>
      </w:r>
      <w:hyperlink r:id="rId7" w:history="1">
        <w:r w:rsidR="002C5B12" w:rsidRPr="002C5B12">
          <w:rPr>
            <w:rStyle w:val="Hyperlink"/>
            <w:noProof/>
          </w:rPr>
          <w:t>https://doi.org/10.1016/0165-1781(89)90047-4</w:t>
        </w:r>
      </w:hyperlink>
      <w:r w:rsidR="002C5B12" w:rsidRPr="002C5B12">
        <w:rPr>
          <w:noProof/>
        </w:rPr>
        <w:t>.</w:t>
      </w:r>
    </w:p>
    <w:p w14:paraId="13BF8D6A" w14:textId="77777777" w:rsidR="002C5B12" w:rsidRPr="002C5B12" w:rsidRDefault="002C5B12" w:rsidP="002C5B12">
      <w:pPr>
        <w:rPr>
          <w:noProof/>
        </w:rPr>
      </w:pPr>
      <w:r w:rsidRPr="002C5B12">
        <w:rPr>
          <w:noProof/>
        </w:rPr>
        <w:t>[2]</w:t>
      </w:r>
      <w:r w:rsidRPr="002C5B12">
        <w:rPr>
          <w:noProof/>
        </w:rPr>
        <w:tab/>
        <w:t>Moghaddam JF. Validity and Reliability of the Persian version of the  Pittsburgh Sleep Quality Index (PSQI) and PSI addendum: Kerman university of Medical science; 2009.</w:t>
      </w:r>
    </w:p>
    <w:p w14:paraId="1BAB3FA4" w14:textId="77777777" w:rsidR="002C5B12" w:rsidRPr="002C5B12" w:rsidRDefault="002C5B12" w:rsidP="002C5B12">
      <w:pPr>
        <w:rPr>
          <w:noProof/>
        </w:rPr>
      </w:pPr>
      <w:r w:rsidRPr="002C5B12">
        <w:rPr>
          <w:noProof/>
        </w:rPr>
        <w:t>[3]</w:t>
      </w:r>
      <w:r w:rsidRPr="002C5B12">
        <w:rPr>
          <w:noProof/>
        </w:rPr>
        <w:tab/>
        <w:t>Morin CM, Vallières A, Ivers H. Dysfunctional beliefs and attitudes about sleep (DBAS): validation of a brief version (DBAS-16). Sleep. 2007;30(11):1547-54.</w:t>
      </w:r>
    </w:p>
    <w:p w14:paraId="0783415F" w14:textId="77777777" w:rsidR="002C5B12" w:rsidRPr="002C5B12" w:rsidRDefault="002C5B12" w:rsidP="002C5B12">
      <w:pPr>
        <w:rPr>
          <w:noProof/>
        </w:rPr>
      </w:pPr>
      <w:r w:rsidRPr="002C5B12">
        <w:rPr>
          <w:noProof/>
        </w:rPr>
        <w:t>[4]</w:t>
      </w:r>
      <w:r w:rsidRPr="002C5B12">
        <w:rPr>
          <w:noProof/>
        </w:rPr>
        <w:tab/>
        <w:t>Vand HDA, Gharraee B, Farid AA, Rezvanifar S. Psychometric properties of short form Persian version of the Dysfunctional Beliefs and Attitudes about Sleep Scale. Iranian Journal of Psychiatry and Clinical Psychology. 2014.</w:t>
      </w:r>
    </w:p>
    <w:p w14:paraId="650E8AE3" w14:textId="77777777" w:rsidR="002C5B12" w:rsidRPr="002C5B12" w:rsidRDefault="002C5B12" w:rsidP="002C5B12">
      <w:pPr>
        <w:rPr>
          <w:noProof/>
        </w:rPr>
      </w:pPr>
      <w:r w:rsidRPr="002C5B12">
        <w:rPr>
          <w:noProof/>
        </w:rPr>
        <w:t>[5]</w:t>
      </w:r>
      <w:r w:rsidRPr="002C5B12">
        <w:rPr>
          <w:noProof/>
        </w:rPr>
        <w:tab/>
        <w:t>Soleymani A, Arani AM, Raeissadat SA, Davazdahemami MH. Validity and Reliability of the Persian Version of the Chronic Pain Grade Questionnaire in Patients with Musculoskeletal Pain. Advances in Nursing &amp; Midwifery. 2019;28(3).</w:t>
      </w:r>
    </w:p>
    <w:p w14:paraId="3B055F05" w14:textId="77777777" w:rsidR="002C5B12" w:rsidRPr="002C5B12" w:rsidRDefault="002C5B12" w:rsidP="002C5B12">
      <w:pPr>
        <w:rPr>
          <w:noProof/>
        </w:rPr>
      </w:pPr>
      <w:r w:rsidRPr="002C5B12">
        <w:rPr>
          <w:noProof/>
        </w:rPr>
        <w:t>[6]</w:t>
      </w:r>
      <w:r w:rsidRPr="002C5B12">
        <w:rPr>
          <w:noProof/>
        </w:rPr>
        <w:tab/>
        <w:t>Mirdrikvand F, Shirazitehrani A, Sepahvandi MA. The structural model of relationships between pain vulnerability, catastrophizing, fear and pain adjustment in patients with chronic musculoskeletal pain. Journal of Isfahan Medical School. 2017;34(413):1595-606.</w:t>
      </w:r>
    </w:p>
    <w:p w14:paraId="24189FD7" w14:textId="0F1A9B11" w:rsidR="002C5B12" w:rsidRPr="002C5B12" w:rsidRDefault="002C5B12" w:rsidP="002C5B12">
      <w:pPr>
        <w:rPr>
          <w:noProof/>
        </w:rPr>
      </w:pPr>
      <w:r w:rsidRPr="002C5B12">
        <w:rPr>
          <w:noProof/>
        </w:rPr>
        <w:t>[7]</w:t>
      </w:r>
      <w:r w:rsidRPr="002C5B12">
        <w:rPr>
          <w:noProof/>
        </w:rPr>
        <w:tab/>
        <w:t xml:space="preserve">Nicassio PM, Mendlowitz DR, Fussell JJ, Petras L. The phenomenology of the pre-sleep state: the development of the pre-sleep arousal scale. Behav Res Ther. 1985;23(3):263-71. </w:t>
      </w:r>
      <w:hyperlink r:id="rId8" w:history="1">
        <w:r w:rsidRPr="002C5B12">
          <w:rPr>
            <w:rStyle w:val="Hyperlink"/>
            <w:noProof/>
          </w:rPr>
          <w:t>https://doi.org/10.1016/0005-7967(85)90004-x</w:t>
        </w:r>
      </w:hyperlink>
      <w:r w:rsidRPr="002C5B12">
        <w:rPr>
          <w:noProof/>
        </w:rPr>
        <w:t>.</w:t>
      </w:r>
    </w:p>
    <w:p w14:paraId="4CC4F6D9" w14:textId="77777777" w:rsidR="002C5B12" w:rsidRPr="002C5B12" w:rsidRDefault="002C5B12" w:rsidP="002C5B12">
      <w:pPr>
        <w:rPr>
          <w:noProof/>
        </w:rPr>
      </w:pPr>
      <w:r w:rsidRPr="002C5B12">
        <w:rPr>
          <w:noProof/>
        </w:rPr>
        <w:lastRenderedPageBreak/>
        <w:t>[8]</w:t>
      </w:r>
      <w:r w:rsidRPr="002C5B12">
        <w:rPr>
          <w:noProof/>
        </w:rPr>
        <w:tab/>
        <w:t>Shahzadi N, Ijaz T. Reliability and validity of pre-sleep arousal scale for Pakistani University students. FWU Journal of Social Sciences. 2014;8(1):78.</w:t>
      </w:r>
    </w:p>
    <w:p w14:paraId="4F261CBA" w14:textId="77777777" w:rsidR="002C5B12" w:rsidRPr="002C5B12" w:rsidRDefault="002C5B12" w:rsidP="002C5B12">
      <w:pPr>
        <w:rPr>
          <w:noProof/>
        </w:rPr>
      </w:pPr>
      <w:r w:rsidRPr="002C5B12">
        <w:rPr>
          <w:noProof/>
        </w:rPr>
        <w:t>[9]</w:t>
      </w:r>
      <w:r w:rsidRPr="002C5B12">
        <w:rPr>
          <w:noProof/>
        </w:rPr>
        <w:tab/>
        <w:t>Hantsoo L, Khou CS, White CN, Ong JC. Gender and cognitive–emotional factors as predictors of pre-sleep arousal and trait hyperarousal in insomnia. Journal of psychosomatic research. 2013;74(4):283-9.</w:t>
      </w:r>
    </w:p>
    <w:p w14:paraId="348EB842" w14:textId="77777777" w:rsidR="002C5B12" w:rsidRPr="002C5B12" w:rsidRDefault="002C5B12" w:rsidP="002C5B12">
      <w:pPr>
        <w:rPr>
          <w:noProof/>
        </w:rPr>
      </w:pPr>
      <w:r w:rsidRPr="002C5B12">
        <w:rPr>
          <w:noProof/>
        </w:rPr>
        <w:t>[10]</w:t>
      </w:r>
      <w:r w:rsidRPr="002C5B12">
        <w:rPr>
          <w:noProof/>
        </w:rPr>
        <w:tab/>
        <w:t>Vand HDA, Gharraee B, Farid A-AA, Bandi MG. Prediction of insomnia severity based on cognitive, metacognitive, and emotional variables in college students. Explore. 2014;10(4):233-40.</w:t>
      </w:r>
    </w:p>
    <w:p w14:paraId="18AE6CA3" w14:textId="31B62AA5" w:rsidR="004C5D2F" w:rsidRPr="00D83C7B" w:rsidRDefault="00A421D2" w:rsidP="002C5B12">
      <w:r>
        <w:fldChar w:fldCharType="end"/>
      </w:r>
    </w:p>
    <w:sectPr w:rsidR="004C5D2F" w:rsidRPr="00D83C7B">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447AA4" w14:textId="77777777" w:rsidR="00AB1870" w:rsidRDefault="00AB1870" w:rsidP="00EA133A">
      <w:r>
        <w:separator/>
      </w:r>
    </w:p>
    <w:p w14:paraId="1D21D18D" w14:textId="77777777" w:rsidR="00AB1870" w:rsidRDefault="00AB1870" w:rsidP="00EA133A"/>
    <w:p w14:paraId="3570DE3F" w14:textId="77777777" w:rsidR="00AB1870" w:rsidRDefault="00AB1870" w:rsidP="006E100E"/>
  </w:endnote>
  <w:endnote w:type="continuationSeparator" w:id="0">
    <w:p w14:paraId="2CB661C3" w14:textId="77777777" w:rsidR="00AB1870" w:rsidRDefault="00AB1870" w:rsidP="00EA133A">
      <w:r>
        <w:continuationSeparator/>
      </w:r>
    </w:p>
    <w:p w14:paraId="6BD13959" w14:textId="77777777" w:rsidR="00AB1870" w:rsidRDefault="00AB1870" w:rsidP="00EA133A"/>
    <w:p w14:paraId="5491FE6C" w14:textId="77777777" w:rsidR="00AB1870" w:rsidRDefault="00AB1870" w:rsidP="006E100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OT863180fb">
    <w:altName w:val="Times New Roman"/>
    <w:panose1 w:val="00000000000000000000"/>
    <w:charset w:val="00"/>
    <w:family w:val="roman"/>
    <w:notTrueType/>
    <w:pitch w:val="default"/>
  </w:font>
  <w:font w:name="AdvTT8c2449b0.I">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68A699" w14:textId="77777777" w:rsidR="00AB1870" w:rsidRDefault="00AB1870" w:rsidP="00EA133A">
      <w:r>
        <w:separator/>
      </w:r>
    </w:p>
    <w:p w14:paraId="0BCC0098" w14:textId="77777777" w:rsidR="00AB1870" w:rsidRDefault="00AB1870" w:rsidP="00EA133A"/>
    <w:p w14:paraId="2C3F85DC" w14:textId="77777777" w:rsidR="00AB1870" w:rsidRDefault="00AB1870" w:rsidP="006E100E"/>
  </w:footnote>
  <w:footnote w:type="continuationSeparator" w:id="0">
    <w:p w14:paraId="250AEE58" w14:textId="77777777" w:rsidR="00AB1870" w:rsidRDefault="00AB1870" w:rsidP="00EA133A">
      <w:r>
        <w:continuationSeparator/>
      </w:r>
    </w:p>
    <w:p w14:paraId="2F665F4A" w14:textId="77777777" w:rsidR="00AB1870" w:rsidRDefault="00AB1870" w:rsidP="00EA133A"/>
    <w:p w14:paraId="05627201" w14:textId="77777777" w:rsidR="00AB1870" w:rsidRDefault="00AB1870" w:rsidP="006E100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0325297"/>
      <w:docPartObj>
        <w:docPartGallery w:val="Page Numbers (Top of Page)"/>
        <w:docPartUnique/>
      </w:docPartObj>
    </w:sdtPr>
    <w:sdtEndPr>
      <w:rPr>
        <w:noProof/>
      </w:rPr>
    </w:sdtEndPr>
    <w:sdtContent>
      <w:p w14:paraId="0D55B3BD" w14:textId="5853E026" w:rsidR="004B2E61" w:rsidRDefault="004B2E61" w:rsidP="00EA133A">
        <w:pPr>
          <w:pStyle w:val="Header"/>
        </w:pPr>
        <w:r>
          <w:fldChar w:fldCharType="begin"/>
        </w:r>
        <w:r>
          <w:instrText xml:space="preserve"> PAGE   \* MERGEFORMAT </w:instrText>
        </w:r>
        <w:r>
          <w:fldChar w:fldCharType="separate"/>
        </w:r>
        <w:r>
          <w:rPr>
            <w:noProof/>
          </w:rPr>
          <w:t>2</w:t>
        </w:r>
        <w:r>
          <w:rPr>
            <w:noProof/>
          </w:rPr>
          <w:fldChar w:fldCharType="end"/>
        </w:r>
      </w:p>
    </w:sdtContent>
  </w:sdt>
  <w:p w14:paraId="6ABBA2EC" w14:textId="77777777" w:rsidR="004B2E61" w:rsidRDefault="004B2E61" w:rsidP="00EA133A">
    <w:pPr>
      <w:pStyle w:val="Header"/>
    </w:pPr>
  </w:p>
  <w:p w14:paraId="4EF02413" w14:textId="77777777" w:rsidR="00C07CDC" w:rsidRDefault="00C07CDC" w:rsidP="00EA133A"/>
  <w:p w14:paraId="7768EBAE" w14:textId="77777777" w:rsidR="00C07CDC" w:rsidRDefault="00C07CDC" w:rsidP="006E100E"/>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 brackets with DO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dvw9s5irz5peew2pevazv0t9epsfz2f05r&quot;&gt;My EndNote Library (5)&lt;record-ids&gt;&lt;item&gt;60&lt;/item&gt;&lt;item&gt;61&lt;/item&gt;&lt;item&gt;63&lt;/item&gt;&lt;item&gt;65&lt;/item&gt;&lt;item&gt;67&lt;/item&gt;&lt;item&gt;68&lt;/item&gt;&lt;item&gt;69&lt;/item&gt;&lt;item&gt;70&lt;/item&gt;&lt;item&gt;73&lt;/item&gt;&lt;item&gt;114&lt;/item&gt;&lt;/record-ids&gt;&lt;/item&gt;&lt;/Libraries&gt;"/>
  </w:docVars>
  <w:rsids>
    <w:rsidRoot w:val="00A438E3"/>
    <w:rsid w:val="000138F8"/>
    <w:rsid w:val="00021765"/>
    <w:rsid w:val="00023817"/>
    <w:rsid w:val="00031F38"/>
    <w:rsid w:val="00040E56"/>
    <w:rsid w:val="0004537D"/>
    <w:rsid w:val="00050A97"/>
    <w:rsid w:val="0005258D"/>
    <w:rsid w:val="000539DE"/>
    <w:rsid w:val="00061AE9"/>
    <w:rsid w:val="00061F27"/>
    <w:rsid w:val="0006201F"/>
    <w:rsid w:val="00063573"/>
    <w:rsid w:val="000635D0"/>
    <w:rsid w:val="0006552C"/>
    <w:rsid w:val="00066692"/>
    <w:rsid w:val="00067013"/>
    <w:rsid w:val="000752A7"/>
    <w:rsid w:val="0008178F"/>
    <w:rsid w:val="000840D2"/>
    <w:rsid w:val="0009432D"/>
    <w:rsid w:val="000A1399"/>
    <w:rsid w:val="000A47EF"/>
    <w:rsid w:val="000A5987"/>
    <w:rsid w:val="000B6FA7"/>
    <w:rsid w:val="000D56C8"/>
    <w:rsid w:val="000D691B"/>
    <w:rsid w:val="000E2C5E"/>
    <w:rsid w:val="000E3578"/>
    <w:rsid w:val="000E4A22"/>
    <w:rsid w:val="000E5925"/>
    <w:rsid w:val="000E5C0E"/>
    <w:rsid w:val="000F089A"/>
    <w:rsid w:val="000F1B23"/>
    <w:rsid w:val="00101C0E"/>
    <w:rsid w:val="00107420"/>
    <w:rsid w:val="00112F10"/>
    <w:rsid w:val="00113838"/>
    <w:rsid w:val="0011608C"/>
    <w:rsid w:val="001207D9"/>
    <w:rsid w:val="00123B56"/>
    <w:rsid w:val="00124DB5"/>
    <w:rsid w:val="00125245"/>
    <w:rsid w:val="00131701"/>
    <w:rsid w:val="001332BF"/>
    <w:rsid w:val="00145DEE"/>
    <w:rsid w:val="00153466"/>
    <w:rsid w:val="001561C8"/>
    <w:rsid w:val="00156B3B"/>
    <w:rsid w:val="001606CA"/>
    <w:rsid w:val="00163EA4"/>
    <w:rsid w:val="00166FEB"/>
    <w:rsid w:val="0017217C"/>
    <w:rsid w:val="00177268"/>
    <w:rsid w:val="00180D61"/>
    <w:rsid w:val="0018630A"/>
    <w:rsid w:val="00192128"/>
    <w:rsid w:val="00193763"/>
    <w:rsid w:val="001976A6"/>
    <w:rsid w:val="001A7916"/>
    <w:rsid w:val="001A7C30"/>
    <w:rsid w:val="001C1627"/>
    <w:rsid w:val="001D2C05"/>
    <w:rsid w:val="001D415E"/>
    <w:rsid w:val="001D465A"/>
    <w:rsid w:val="001D6B96"/>
    <w:rsid w:val="001E0808"/>
    <w:rsid w:val="001E4FBF"/>
    <w:rsid w:val="001E6C32"/>
    <w:rsid w:val="001F1DAD"/>
    <w:rsid w:val="001F4908"/>
    <w:rsid w:val="001F779C"/>
    <w:rsid w:val="00213529"/>
    <w:rsid w:val="00222430"/>
    <w:rsid w:val="00227E33"/>
    <w:rsid w:val="00235641"/>
    <w:rsid w:val="00236871"/>
    <w:rsid w:val="0023693A"/>
    <w:rsid w:val="00243883"/>
    <w:rsid w:val="00244DB1"/>
    <w:rsid w:val="002476A0"/>
    <w:rsid w:val="00262C54"/>
    <w:rsid w:val="00272179"/>
    <w:rsid w:val="00275662"/>
    <w:rsid w:val="00281015"/>
    <w:rsid w:val="0028290C"/>
    <w:rsid w:val="0028424C"/>
    <w:rsid w:val="00293219"/>
    <w:rsid w:val="002A2213"/>
    <w:rsid w:val="002B0C20"/>
    <w:rsid w:val="002B13F6"/>
    <w:rsid w:val="002B2C58"/>
    <w:rsid w:val="002B3EEA"/>
    <w:rsid w:val="002B6F93"/>
    <w:rsid w:val="002C149F"/>
    <w:rsid w:val="002C1CD3"/>
    <w:rsid w:val="002C28AE"/>
    <w:rsid w:val="002C4CB8"/>
    <w:rsid w:val="002C5B12"/>
    <w:rsid w:val="002D4AD0"/>
    <w:rsid w:val="002E47C1"/>
    <w:rsid w:val="002E7620"/>
    <w:rsid w:val="002F1DE7"/>
    <w:rsid w:val="0030683F"/>
    <w:rsid w:val="003071A1"/>
    <w:rsid w:val="00320608"/>
    <w:rsid w:val="003211F6"/>
    <w:rsid w:val="00336695"/>
    <w:rsid w:val="0034099A"/>
    <w:rsid w:val="003446C5"/>
    <w:rsid w:val="0035374B"/>
    <w:rsid w:val="0036693C"/>
    <w:rsid w:val="003738BA"/>
    <w:rsid w:val="0038134E"/>
    <w:rsid w:val="00384710"/>
    <w:rsid w:val="003A0E10"/>
    <w:rsid w:val="003A7595"/>
    <w:rsid w:val="003B243D"/>
    <w:rsid w:val="003B4AAF"/>
    <w:rsid w:val="003C6FAA"/>
    <w:rsid w:val="003D0CF3"/>
    <w:rsid w:val="003D3342"/>
    <w:rsid w:val="003E23C6"/>
    <w:rsid w:val="003E2F05"/>
    <w:rsid w:val="003E3116"/>
    <w:rsid w:val="003E74CE"/>
    <w:rsid w:val="003E786C"/>
    <w:rsid w:val="003F1710"/>
    <w:rsid w:val="003F724A"/>
    <w:rsid w:val="003F729A"/>
    <w:rsid w:val="00401938"/>
    <w:rsid w:val="00402A7C"/>
    <w:rsid w:val="00406C32"/>
    <w:rsid w:val="004070E9"/>
    <w:rsid w:val="00411088"/>
    <w:rsid w:val="00425B1E"/>
    <w:rsid w:val="004260F6"/>
    <w:rsid w:val="00430EFC"/>
    <w:rsid w:val="00435CD9"/>
    <w:rsid w:val="0044222F"/>
    <w:rsid w:val="00446B1A"/>
    <w:rsid w:val="00454D09"/>
    <w:rsid w:val="00461B5A"/>
    <w:rsid w:val="00462890"/>
    <w:rsid w:val="004651B7"/>
    <w:rsid w:val="00467C43"/>
    <w:rsid w:val="00482139"/>
    <w:rsid w:val="00482218"/>
    <w:rsid w:val="00487A92"/>
    <w:rsid w:val="004927B6"/>
    <w:rsid w:val="004928B5"/>
    <w:rsid w:val="00494F96"/>
    <w:rsid w:val="004A0FF2"/>
    <w:rsid w:val="004A3A88"/>
    <w:rsid w:val="004A7C8B"/>
    <w:rsid w:val="004B0564"/>
    <w:rsid w:val="004B0D7E"/>
    <w:rsid w:val="004B2E61"/>
    <w:rsid w:val="004B5BF1"/>
    <w:rsid w:val="004C10C9"/>
    <w:rsid w:val="004C2842"/>
    <w:rsid w:val="004C5D2F"/>
    <w:rsid w:val="004D5D51"/>
    <w:rsid w:val="004E28C4"/>
    <w:rsid w:val="004F35A9"/>
    <w:rsid w:val="004F4D37"/>
    <w:rsid w:val="004F5310"/>
    <w:rsid w:val="00502CCF"/>
    <w:rsid w:val="00504445"/>
    <w:rsid w:val="00510DEA"/>
    <w:rsid w:val="005146DE"/>
    <w:rsid w:val="00516768"/>
    <w:rsid w:val="00520DDD"/>
    <w:rsid w:val="00521C8B"/>
    <w:rsid w:val="00521D6E"/>
    <w:rsid w:val="00522A16"/>
    <w:rsid w:val="005249DA"/>
    <w:rsid w:val="00533BC9"/>
    <w:rsid w:val="005569A1"/>
    <w:rsid w:val="00562ACE"/>
    <w:rsid w:val="00563579"/>
    <w:rsid w:val="00564927"/>
    <w:rsid w:val="00565D55"/>
    <w:rsid w:val="00570AB6"/>
    <w:rsid w:val="00572304"/>
    <w:rsid w:val="00577D42"/>
    <w:rsid w:val="00584990"/>
    <w:rsid w:val="00586665"/>
    <w:rsid w:val="00590463"/>
    <w:rsid w:val="0059217D"/>
    <w:rsid w:val="005A2028"/>
    <w:rsid w:val="005A34C1"/>
    <w:rsid w:val="005A3BCF"/>
    <w:rsid w:val="005B138E"/>
    <w:rsid w:val="005B30CB"/>
    <w:rsid w:val="005B32EA"/>
    <w:rsid w:val="005B52A4"/>
    <w:rsid w:val="005B6F4D"/>
    <w:rsid w:val="005E00EE"/>
    <w:rsid w:val="005E1961"/>
    <w:rsid w:val="005F3B70"/>
    <w:rsid w:val="005F76CE"/>
    <w:rsid w:val="00601978"/>
    <w:rsid w:val="006039E5"/>
    <w:rsid w:val="006066F1"/>
    <w:rsid w:val="00610E46"/>
    <w:rsid w:val="00613E80"/>
    <w:rsid w:val="00616EA2"/>
    <w:rsid w:val="006224DA"/>
    <w:rsid w:val="00627F4E"/>
    <w:rsid w:val="00630304"/>
    <w:rsid w:val="00630F28"/>
    <w:rsid w:val="00636749"/>
    <w:rsid w:val="0064176F"/>
    <w:rsid w:val="00644D4C"/>
    <w:rsid w:val="00656B37"/>
    <w:rsid w:val="00657528"/>
    <w:rsid w:val="00661354"/>
    <w:rsid w:val="0066688C"/>
    <w:rsid w:val="006718FC"/>
    <w:rsid w:val="00674187"/>
    <w:rsid w:val="00677F68"/>
    <w:rsid w:val="006801AC"/>
    <w:rsid w:val="0068465E"/>
    <w:rsid w:val="006914A1"/>
    <w:rsid w:val="0069430F"/>
    <w:rsid w:val="00695D54"/>
    <w:rsid w:val="00696083"/>
    <w:rsid w:val="006A016E"/>
    <w:rsid w:val="006B048D"/>
    <w:rsid w:val="006B3997"/>
    <w:rsid w:val="006C6101"/>
    <w:rsid w:val="006D3E74"/>
    <w:rsid w:val="006E100E"/>
    <w:rsid w:val="006E2C69"/>
    <w:rsid w:val="006E427A"/>
    <w:rsid w:val="006E4F74"/>
    <w:rsid w:val="006E65C6"/>
    <w:rsid w:val="006F5F47"/>
    <w:rsid w:val="006F7DD0"/>
    <w:rsid w:val="007052ED"/>
    <w:rsid w:val="007069CD"/>
    <w:rsid w:val="00714BAE"/>
    <w:rsid w:val="007257E8"/>
    <w:rsid w:val="00727B72"/>
    <w:rsid w:val="00735F0E"/>
    <w:rsid w:val="007363F0"/>
    <w:rsid w:val="007400C0"/>
    <w:rsid w:val="007414AA"/>
    <w:rsid w:val="00742990"/>
    <w:rsid w:val="00744627"/>
    <w:rsid w:val="00746FD1"/>
    <w:rsid w:val="00752A84"/>
    <w:rsid w:val="0075466A"/>
    <w:rsid w:val="00755FD2"/>
    <w:rsid w:val="00760790"/>
    <w:rsid w:val="007618F6"/>
    <w:rsid w:val="007626C5"/>
    <w:rsid w:val="00764DD5"/>
    <w:rsid w:val="007739E0"/>
    <w:rsid w:val="007839BD"/>
    <w:rsid w:val="00791DB2"/>
    <w:rsid w:val="007936C2"/>
    <w:rsid w:val="007A51D0"/>
    <w:rsid w:val="007A7942"/>
    <w:rsid w:val="007B6B26"/>
    <w:rsid w:val="007C056B"/>
    <w:rsid w:val="007C6BCB"/>
    <w:rsid w:val="007D528C"/>
    <w:rsid w:val="007D58A3"/>
    <w:rsid w:val="007E0EE8"/>
    <w:rsid w:val="007E4F5B"/>
    <w:rsid w:val="007F15A6"/>
    <w:rsid w:val="007F6803"/>
    <w:rsid w:val="00802EBF"/>
    <w:rsid w:val="00806F66"/>
    <w:rsid w:val="008079F5"/>
    <w:rsid w:val="00810C39"/>
    <w:rsid w:val="008207F0"/>
    <w:rsid w:val="0082302E"/>
    <w:rsid w:val="008319AA"/>
    <w:rsid w:val="00845008"/>
    <w:rsid w:val="00853636"/>
    <w:rsid w:val="00863EEA"/>
    <w:rsid w:val="00864B40"/>
    <w:rsid w:val="00866471"/>
    <w:rsid w:val="008679C4"/>
    <w:rsid w:val="0087433A"/>
    <w:rsid w:val="00882AA0"/>
    <w:rsid w:val="00886CAC"/>
    <w:rsid w:val="00892AF5"/>
    <w:rsid w:val="00896DC9"/>
    <w:rsid w:val="008B6AC1"/>
    <w:rsid w:val="008B764E"/>
    <w:rsid w:val="008C69BF"/>
    <w:rsid w:val="008C7E48"/>
    <w:rsid w:val="008D7869"/>
    <w:rsid w:val="008F28A2"/>
    <w:rsid w:val="008F4A8B"/>
    <w:rsid w:val="00901C89"/>
    <w:rsid w:val="00912270"/>
    <w:rsid w:val="00912C1F"/>
    <w:rsid w:val="009211BE"/>
    <w:rsid w:val="009223FA"/>
    <w:rsid w:val="00925223"/>
    <w:rsid w:val="009319FF"/>
    <w:rsid w:val="0093232B"/>
    <w:rsid w:val="00933446"/>
    <w:rsid w:val="00934F02"/>
    <w:rsid w:val="00936EC8"/>
    <w:rsid w:val="00942342"/>
    <w:rsid w:val="00950C75"/>
    <w:rsid w:val="00960147"/>
    <w:rsid w:val="00962669"/>
    <w:rsid w:val="0096316B"/>
    <w:rsid w:val="009665D9"/>
    <w:rsid w:val="00974907"/>
    <w:rsid w:val="009812DF"/>
    <w:rsid w:val="0098679F"/>
    <w:rsid w:val="00997E99"/>
    <w:rsid w:val="009A2824"/>
    <w:rsid w:val="009B3F27"/>
    <w:rsid w:val="009B5074"/>
    <w:rsid w:val="009D3D53"/>
    <w:rsid w:val="009D65F5"/>
    <w:rsid w:val="009E20C9"/>
    <w:rsid w:val="009E2DC6"/>
    <w:rsid w:val="009E3293"/>
    <w:rsid w:val="009F3124"/>
    <w:rsid w:val="009F76C2"/>
    <w:rsid w:val="00A005C9"/>
    <w:rsid w:val="00A04E79"/>
    <w:rsid w:val="00A05856"/>
    <w:rsid w:val="00A11962"/>
    <w:rsid w:val="00A163FF"/>
    <w:rsid w:val="00A1721A"/>
    <w:rsid w:val="00A2013F"/>
    <w:rsid w:val="00A227AF"/>
    <w:rsid w:val="00A25F4D"/>
    <w:rsid w:val="00A30781"/>
    <w:rsid w:val="00A34049"/>
    <w:rsid w:val="00A3742E"/>
    <w:rsid w:val="00A421D2"/>
    <w:rsid w:val="00A4293C"/>
    <w:rsid w:val="00A438E3"/>
    <w:rsid w:val="00A43FDD"/>
    <w:rsid w:val="00A45971"/>
    <w:rsid w:val="00A512EC"/>
    <w:rsid w:val="00A54056"/>
    <w:rsid w:val="00A6096A"/>
    <w:rsid w:val="00A6409A"/>
    <w:rsid w:val="00A74627"/>
    <w:rsid w:val="00A8298E"/>
    <w:rsid w:val="00A945DE"/>
    <w:rsid w:val="00A95BA8"/>
    <w:rsid w:val="00A97B5D"/>
    <w:rsid w:val="00AA02B1"/>
    <w:rsid w:val="00AA099C"/>
    <w:rsid w:val="00AA44E8"/>
    <w:rsid w:val="00AA763E"/>
    <w:rsid w:val="00AA7FF0"/>
    <w:rsid w:val="00AB1870"/>
    <w:rsid w:val="00AB4169"/>
    <w:rsid w:val="00AB6E46"/>
    <w:rsid w:val="00AC79A4"/>
    <w:rsid w:val="00AC7B4B"/>
    <w:rsid w:val="00AF240E"/>
    <w:rsid w:val="00B0018C"/>
    <w:rsid w:val="00B018D1"/>
    <w:rsid w:val="00B05F39"/>
    <w:rsid w:val="00B06838"/>
    <w:rsid w:val="00B06D6D"/>
    <w:rsid w:val="00B07AE9"/>
    <w:rsid w:val="00B13D28"/>
    <w:rsid w:val="00B1754A"/>
    <w:rsid w:val="00B20362"/>
    <w:rsid w:val="00B24223"/>
    <w:rsid w:val="00B2458C"/>
    <w:rsid w:val="00B30542"/>
    <w:rsid w:val="00B31EE5"/>
    <w:rsid w:val="00B320AF"/>
    <w:rsid w:val="00B345CB"/>
    <w:rsid w:val="00B34A76"/>
    <w:rsid w:val="00B35F0B"/>
    <w:rsid w:val="00B52AC0"/>
    <w:rsid w:val="00B53014"/>
    <w:rsid w:val="00B55306"/>
    <w:rsid w:val="00B57CA6"/>
    <w:rsid w:val="00B72C79"/>
    <w:rsid w:val="00B73496"/>
    <w:rsid w:val="00B739BC"/>
    <w:rsid w:val="00B751E0"/>
    <w:rsid w:val="00B81084"/>
    <w:rsid w:val="00B82EDB"/>
    <w:rsid w:val="00B84DBF"/>
    <w:rsid w:val="00B85210"/>
    <w:rsid w:val="00B87862"/>
    <w:rsid w:val="00B902AE"/>
    <w:rsid w:val="00B94AA8"/>
    <w:rsid w:val="00BA0019"/>
    <w:rsid w:val="00BA175E"/>
    <w:rsid w:val="00BA2FC1"/>
    <w:rsid w:val="00BA3CBC"/>
    <w:rsid w:val="00BA6E15"/>
    <w:rsid w:val="00BA7341"/>
    <w:rsid w:val="00BB0D36"/>
    <w:rsid w:val="00BB20A7"/>
    <w:rsid w:val="00BB3BD6"/>
    <w:rsid w:val="00BC36E8"/>
    <w:rsid w:val="00BC7A86"/>
    <w:rsid w:val="00BD5A1D"/>
    <w:rsid w:val="00BE04D3"/>
    <w:rsid w:val="00BE2277"/>
    <w:rsid w:val="00BE598F"/>
    <w:rsid w:val="00BF2AA9"/>
    <w:rsid w:val="00C0032C"/>
    <w:rsid w:val="00C01D65"/>
    <w:rsid w:val="00C02463"/>
    <w:rsid w:val="00C07CDC"/>
    <w:rsid w:val="00C10C63"/>
    <w:rsid w:val="00C164D8"/>
    <w:rsid w:val="00C210D6"/>
    <w:rsid w:val="00C300E5"/>
    <w:rsid w:val="00C31C29"/>
    <w:rsid w:val="00C34E0C"/>
    <w:rsid w:val="00C40A94"/>
    <w:rsid w:val="00C45F4F"/>
    <w:rsid w:val="00C51723"/>
    <w:rsid w:val="00C51D17"/>
    <w:rsid w:val="00C5268B"/>
    <w:rsid w:val="00C55301"/>
    <w:rsid w:val="00C55945"/>
    <w:rsid w:val="00C60422"/>
    <w:rsid w:val="00C620BB"/>
    <w:rsid w:val="00C622C7"/>
    <w:rsid w:val="00C62721"/>
    <w:rsid w:val="00C643BC"/>
    <w:rsid w:val="00C67DCB"/>
    <w:rsid w:val="00C71D2A"/>
    <w:rsid w:val="00C764B7"/>
    <w:rsid w:val="00C77C23"/>
    <w:rsid w:val="00C84BAC"/>
    <w:rsid w:val="00C857A9"/>
    <w:rsid w:val="00C93175"/>
    <w:rsid w:val="00C944DB"/>
    <w:rsid w:val="00CA06EC"/>
    <w:rsid w:val="00CA3D8B"/>
    <w:rsid w:val="00CA419A"/>
    <w:rsid w:val="00CA5CA4"/>
    <w:rsid w:val="00CA6F00"/>
    <w:rsid w:val="00CB501A"/>
    <w:rsid w:val="00CB52BB"/>
    <w:rsid w:val="00CC3AFB"/>
    <w:rsid w:val="00CC4AD5"/>
    <w:rsid w:val="00CC652E"/>
    <w:rsid w:val="00CC7C7D"/>
    <w:rsid w:val="00CD6B3A"/>
    <w:rsid w:val="00CE2464"/>
    <w:rsid w:val="00CE7C2C"/>
    <w:rsid w:val="00CF6B51"/>
    <w:rsid w:val="00CF7089"/>
    <w:rsid w:val="00CF7D96"/>
    <w:rsid w:val="00D0048E"/>
    <w:rsid w:val="00D00D0D"/>
    <w:rsid w:val="00D01EE5"/>
    <w:rsid w:val="00D07C50"/>
    <w:rsid w:val="00D20119"/>
    <w:rsid w:val="00D27E95"/>
    <w:rsid w:val="00D315F6"/>
    <w:rsid w:val="00D34A90"/>
    <w:rsid w:val="00D3598F"/>
    <w:rsid w:val="00D55D95"/>
    <w:rsid w:val="00D632E2"/>
    <w:rsid w:val="00D66FE2"/>
    <w:rsid w:val="00D72E07"/>
    <w:rsid w:val="00D81E30"/>
    <w:rsid w:val="00D822C0"/>
    <w:rsid w:val="00D83C7B"/>
    <w:rsid w:val="00D86609"/>
    <w:rsid w:val="00D9182F"/>
    <w:rsid w:val="00D9369F"/>
    <w:rsid w:val="00DA33D6"/>
    <w:rsid w:val="00DA352C"/>
    <w:rsid w:val="00DA37C9"/>
    <w:rsid w:val="00DB19A5"/>
    <w:rsid w:val="00DB2DFD"/>
    <w:rsid w:val="00DC2632"/>
    <w:rsid w:val="00DD1DFF"/>
    <w:rsid w:val="00DD2876"/>
    <w:rsid w:val="00DD4339"/>
    <w:rsid w:val="00DD610E"/>
    <w:rsid w:val="00E01B3E"/>
    <w:rsid w:val="00E071A8"/>
    <w:rsid w:val="00E1033C"/>
    <w:rsid w:val="00E10723"/>
    <w:rsid w:val="00E13334"/>
    <w:rsid w:val="00E14968"/>
    <w:rsid w:val="00E31C22"/>
    <w:rsid w:val="00E36774"/>
    <w:rsid w:val="00E40D05"/>
    <w:rsid w:val="00E4248E"/>
    <w:rsid w:val="00E43733"/>
    <w:rsid w:val="00E44ADE"/>
    <w:rsid w:val="00E50C75"/>
    <w:rsid w:val="00E514E0"/>
    <w:rsid w:val="00E52D9E"/>
    <w:rsid w:val="00E615D0"/>
    <w:rsid w:val="00E67705"/>
    <w:rsid w:val="00E7720C"/>
    <w:rsid w:val="00E81B4E"/>
    <w:rsid w:val="00E9095B"/>
    <w:rsid w:val="00E96645"/>
    <w:rsid w:val="00EA133A"/>
    <w:rsid w:val="00EA2E8D"/>
    <w:rsid w:val="00EB0666"/>
    <w:rsid w:val="00EB41DE"/>
    <w:rsid w:val="00EC1BCE"/>
    <w:rsid w:val="00EC7081"/>
    <w:rsid w:val="00ED0A89"/>
    <w:rsid w:val="00ED236B"/>
    <w:rsid w:val="00ED275D"/>
    <w:rsid w:val="00ED4A19"/>
    <w:rsid w:val="00ED5990"/>
    <w:rsid w:val="00EE477F"/>
    <w:rsid w:val="00EF2285"/>
    <w:rsid w:val="00EF3712"/>
    <w:rsid w:val="00EF5FD1"/>
    <w:rsid w:val="00F01D99"/>
    <w:rsid w:val="00F032C0"/>
    <w:rsid w:val="00F04655"/>
    <w:rsid w:val="00F101D7"/>
    <w:rsid w:val="00F16AA6"/>
    <w:rsid w:val="00F23EF7"/>
    <w:rsid w:val="00F326DF"/>
    <w:rsid w:val="00F375B9"/>
    <w:rsid w:val="00F425E5"/>
    <w:rsid w:val="00F45CCE"/>
    <w:rsid w:val="00F4688C"/>
    <w:rsid w:val="00F46DAD"/>
    <w:rsid w:val="00F63669"/>
    <w:rsid w:val="00F643B1"/>
    <w:rsid w:val="00F66AF5"/>
    <w:rsid w:val="00F865D6"/>
    <w:rsid w:val="00F87429"/>
    <w:rsid w:val="00F92B4B"/>
    <w:rsid w:val="00F945C2"/>
    <w:rsid w:val="00FA17D6"/>
    <w:rsid w:val="00FA7FBA"/>
    <w:rsid w:val="00FC203D"/>
    <w:rsid w:val="00FC3344"/>
    <w:rsid w:val="00FC7CFF"/>
    <w:rsid w:val="00FD21CF"/>
    <w:rsid w:val="00FD3CAA"/>
    <w:rsid w:val="00FD47D9"/>
    <w:rsid w:val="00FE74F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FD44A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133A"/>
    <w:pPr>
      <w:spacing w:line="360" w:lineRule="auto"/>
      <w:jc w:val="both"/>
    </w:pPr>
    <w:rPr>
      <w:rFonts w:asciiTheme="majorBidi" w:hAnsiTheme="majorBidi" w:cstheme="majorBidi"/>
      <w:sz w:val="20"/>
      <w:szCs w:val="20"/>
    </w:rPr>
  </w:style>
  <w:style w:type="paragraph" w:styleId="Heading1">
    <w:name w:val="heading 1"/>
    <w:basedOn w:val="Normal"/>
    <w:next w:val="Normal"/>
    <w:link w:val="Heading1Char"/>
    <w:uiPriority w:val="9"/>
    <w:qFormat/>
    <w:rsid w:val="00B24223"/>
    <w:pPr>
      <w:jc w:val="center"/>
      <w:outlineLvl w:val="0"/>
    </w:pPr>
  </w:style>
  <w:style w:type="paragraph" w:styleId="Heading2">
    <w:name w:val="heading 2"/>
    <w:basedOn w:val="Normal"/>
    <w:next w:val="Normal"/>
    <w:link w:val="Heading2Char"/>
    <w:uiPriority w:val="9"/>
    <w:unhideWhenUsed/>
    <w:qFormat/>
    <w:rsid w:val="007F6803"/>
    <w:pPr>
      <w:outlineLvl w:val="1"/>
    </w:pPr>
    <w:rPr>
      <w:lang w:bidi="fa-IR"/>
    </w:rPr>
  </w:style>
  <w:style w:type="paragraph" w:styleId="Heading3">
    <w:name w:val="heading 3"/>
    <w:basedOn w:val="Normal"/>
    <w:next w:val="Normal"/>
    <w:link w:val="Heading3Char"/>
    <w:uiPriority w:val="9"/>
    <w:unhideWhenUsed/>
    <w:qFormat/>
    <w:rsid w:val="00023817"/>
    <w:pPr>
      <w:outlineLvl w:val="2"/>
    </w:pPr>
    <w:rPr>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4223"/>
    <w:rPr>
      <w:rFonts w:asciiTheme="majorBidi" w:hAnsiTheme="majorBidi" w:cstheme="majorBidi"/>
      <w:sz w:val="24"/>
      <w:szCs w:val="24"/>
    </w:rPr>
  </w:style>
  <w:style w:type="paragraph" w:styleId="Title">
    <w:name w:val="Title"/>
    <w:basedOn w:val="Normal"/>
    <w:next w:val="Normal"/>
    <w:link w:val="TitleChar"/>
    <w:uiPriority w:val="10"/>
    <w:qFormat/>
    <w:rsid w:val="003211F6"/>
    <w:pPr>
      <w:jc w:val="center"/>
    </w:pPr>
    <w:rPr>
      <w:b/>
      <w:bCs/>
    </w:rPr>
  </w:style>
  <w:style w:type="character" w:customStyle="1" w:styleId="TitleChar">
    <w:name w:val="Title Char"/>
    <w:basedOn w:val="DefaultParagraphFont"/>
    <w:link w:val="Title"/>
    <w:uiPriority w:val="10"/>
    <w:rsid w:val="003211F6"/>
    <w:rPr>
      <w:rFonts w:asciiTheme="majorBidi" w:hAnsiTheme="majorBidi" w:cstheme="majorBidi"/>
      <w:b/>
      <w:bCs/>
      <w:sz w:val="24"/>
      <w:szCs w:val="24"/>
    </w:rPr>
  </w:style>
  <w:style w:type="character" w:customStyle="1" w:styleId="Heading2Char">
    <w:name w:val="Heading 2 Char"/>
    <w:basedOn w:val="DefaultParagraphFont"/>
    <w:link w:val="Heading2"/>
    <w:uiPriority w:val="9"/>
    <w:rsid w:val="007F6803"/>
    <w:rPr>
      <w:rFonts w:asciiTheme="majorBidi" w:hAnsiTheme="majorBidi" w:cstheme="majorBidi"/>
      <w:sz w:val="24"/>
      <w:szCs w:val="24"/>
      <w:lang w:bidi="fa-IR"/>
    </w:rPr>
  </w:style>
  <w:style w:type="character" w:customStyle="1" w:styleId="Heading3Char">
    <w:name w:val="Heading 3 Char"/>
    <w:basedOn w:val="DefaultParagraphFont"/>
    <w:link w:val="Heading3"/>
    <w:uiPriority w:val="9"/>
    <w:rsid w:val="00023817"/>
    <w:rPr>
      <w:rFonts w:asciiTheme="majorBidi" w:hAnsiTheme="majorBidi" w:cstheme="majorBidi"/>
      <w:sz w:val="24"/>
      <w:szCs w:val="24"/>
      <w:lang w:bidi="fa-IR"/>
    </w:rPr>
  </w:style>
  <w:style w:type="paragraph" w:customStyle="1" w:styleId="EndNoteBibliographyTitle">
    <w:name w:val="EndNote Bibliography Title"/>
    <w:basedOn w:val="Normal"/>
    <w:link w:val="EndNoteBibliographyTitleChar"/>
    <w:rsid w:val="00B2458C"/>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B2458C"/>
    <w:rPr>
      <w:rFonts w:ascii="Times New Roman" w:hAnsi="Times New Roman" w:cs="Times New Roman"/>
      <w:noProof/>
      <w:sz w:val="24"/>
      <w:szCs w:val="20"/>
    </w:rPr>
  </w:style>
  <w:style w:type="paragraph" w:customStyle="1" w:styleId="EndNoteBibliography">
    <w:name w:val="EndNote Bibliography"/>
    <w:basedOn w:val="Normal"/>
    <w:link w:val="EndNoteBibliographyChar"/>
    <w:rsid w:val="00B2458C"/>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B2458C"/>
    <w:rPr>
      <w:rFonts w:ascii="Times New Roman" w:hAnsi="Times New Roman" w:cs="Times New Roman"/>
      <w:noProof/>
      <w:sz w:val="24"/>
      <w:szCs w:val="20"/>
    </w:rPr>
  </w:style>
  <w:style w:type="character" w:styleId="Hyperlink">
    <w:name w:val="Hyperlink"/>
    <w:basedOn w:val="DefaultParagraphFont"/>
    <w:uiPriority w:val="99"/>
    <w:unhideWhenUsed/>
    <w:rsid w:val="00B2458C"/>
    <w:rPr>
      <w:color w:val="0563C1" w:themeColor="hyperlink"/>
      <w:u w:val="single"/>
    </w:rPr>
  </w:style>
  <w:style w:type="character" w:styleId="UnresolvedMention">
    <w:name w:val="Unresolved Mention"/>
    <w:basedOn w:val="DefaultParagraphFont"/>
    <w:uiPriority w:val="99"/>
    <w:semiHidden/>
    <w:unhideWhenUsed/>
    <w:rsid w:val="00B2458C"/>
    <w:rPr>
      <w:color w:val="605E5C"/>
      <w:shd w:val="clear" w:color="auto" w:fill="E1DFDD"/>
    </w:rPr>
  </w:style>
  <w:style w:type="paragraph" w:styleId="Header">
    <w:name w:val="header"/>
    <w:basedOn w:val="Normal"/>
    <w:link w:val="HeaderChar"/>
    <w:uiPriority w:val="99"/>
    <w:unhideWhenUsed/>
    <w:rsid w:val="004B2E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2E61"/>
    <w:rPr>
      <w:rFonts w:asciiTheme="majorBidi" w:hAnsiTheme="majorBidi" w:cstheme="majorBidi"/>
      <w:sz w:val="24"/>
      <w:szCs w:val="24"/>
    </w:rPr>
  </w:style>
  <w:style w:type="paragraph" w:styleId="Footer">
    <w:name w:val="footer"/>
    <w:basedOn w:val="Normal"/>
    <w:link w:val="FooterChar"/>
    <w:uiPriority w:val="99"/>
    <w:unhideWhenUsed/>
    <w:rsid w:val="004B2E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2E61"/>
    <w:rPr>
      <w:rFonts w:asciiTheme="majorBidi" w:hAnsiTheme="majorBidi" w:cstheme="majorBidi"/>
      <w:sz w:val="24"/>
      <w:szCs w:val="24"/>
    </w:rPr>
  </w:style>
  <w:style w:type="paragraph" w:customStyle="1" w:styleId="stylebody">
    <w:name w:val="style_body"/>
    <w:basedOn w:val="Normal"/>
    <w:link w:val="stylebodyChar"/>
    <w:qFormat/>
    <w:rsid w:val="00EA133A"/>
    <w:pPr>
      <w:spacing w:after="0" w:line="480" w:lineRule="auto"/>
      <w:ind w:firstLine="720"/>
    </w:pPr>
  </w:style>
  <w:style w:type="character" w:customStyle="1" w:styleId="stylebodyChar">
    <w:name w:val="style_body Char"/>
    <w:basedOn w:val="DefaultParagraphFont"/>
    <w:link w:val="stylebody"/>
    <w:rsid w:val="00EA133A"/>
    <w:rPr>
      <w:rFonts w:asciiTheme="majorBidi" w:hAnsiTheme="majorBidi" w:cstheme="majorBidi"/>
      <w:sz w:val="20"/>
      <w:szCs w:val="20"/>
    </w:rPr>
  </w:style>
  <w:style w:type="paragraph" w:customStyle="1" w:styleId="h1">
    <w:name w:val="h1"/>
    <w:basedOn w:val="Normal"/>
    <w:link w:val="h1Char"/>
    <w:qFormat/>
    <w:rsid w:val="00EA133A"/>
    <w:pPr>
      <w:spacing w:after="200" w:line="480" w:lineRule="auto"/>
      <w:jc w:val="center"/>
    </w:pPr>
    <w:rPr>
      <w:rFonts w:eastAsia="Calibri"/>
      <w:b/>
      <w:bCs/>
    </w:rPr>
  </w:style>
  <w:style w:type="paragraph" w:customStyle="1" w:styleId="h2">
    <w:name w:val="h2"/>
    <w:basedOn w:val="Heading2"/>
    <w:link w:val="h2Char"/>
    <w:qFormat/>
    <w:rsid w:val="00EA133A"/>
    <w:pPr>
      <w:keepNext/>
      <w:autoSpaceDE w:val="0"/>
      <w:autoSpaceDN w:val="0"/>
      <w:adjustRightInd w:val="0"/>
      <w:spacing w:after="240" w:line="240" w:lineRule="auto"/>
    </w:pPr>
    <w:rPr>
      <w:b/>
      <w:bCs/>
      <w:lang w:bidi="ar-SA"/>
    </w:rPr>
  </w:style>
  <w:style w:type="character" w:customStyle="1" w:styleId="h1Char">
    <w:name w:val="h1 Char"/>
    <w:basedOn w:val="stylebodyChar"/>
    <w:link w:val="h1"/>
    <w:rsid w:val="00EA133A"/>
    <w:rPr>
      <w:rFonts w:asciiTheme="majorBidi" w:eastAsia="Calibri" w:hAnsiTheme="majorBidi" w:cstheme="majorBidi"/>
      <w:b/>
      <w:bCs/>
      <w:sz w:val="20"/>
      <w:szCs w:val="20"/>
    </w:rPr>
  </w:style>
  <w:style w:type="character" w:customStyle="1" w:styleId="h2Char">
    <w:name w:val="h2 Char"/>
    <w:basedOn w:val="stylebodyChar"/>
    <w:link w:val="h2"/>
    <w:rsid w:val="00EA133A"/>
    <w:rPr>
      <w:rFonts w:asciiTheme="majorBidi" w:hAnsiTheme="majorBidi" w:cstheme="majorBidi"/>
      <w:b/>
      <w:bCs/>
      <w:sz w:val="20"/>
      <w:szCs w:val="20"/>
    </w:rPr>
  </w:style>
  <w:style w:type="paragraph" w:customStyle="1" w:styleId="Nor">
    <w:name w:val="Nor"/>
    <w:basedOn w:val="Normal"/>
    <w:link w:val="NorChar"/>
    <w:qFormat/>
    <w:rsid w:val="006E100E"/>
    <w:pPr>
      <w:ind w:firstLine="720"/>
    </w:pPr>
    <w:rPr>
      <w:lang w:bidi="fa-IR"/>
    </w:rPr>
  </w:style>
  <w:style w:type="paragraph" w:styleId="BodyText">
    <w:name w:val="Body Text"/>
    <w:basedOn w:val="Normal"/>
    <w:link w:val="BodyTextChar"/>
    <w:uiPriority w:val="1"/>
    <w:qFormat/>
    <w:rsid w:val="00435CD9"/>
    <w:pPr>
      <w:widowControl w:val="0"/>
      <w:autoSpaceDE w:val="0"/>
      <w:autoSpaceDN w:val="0"/>
      <w:spacing w:after="0" w:line="480" w:lineRule="auto"/>
      <w:ind w:firstLine="720"/>
      <w:jc w:val="left"/>
    </w:pPr>
    <w:rPr>
      <w:rFonts w:eastAsia="Times New Roman"/>
    </w:rPr>
  </w:style>
  <w:style w:type="character" w:customStyle="1" w:styleId="NorChar">
    <w:name w:val="Nor Char"/>
    <w:basedOn w:val="DefaultParagraphFont"/>
    <w:link w:val="Nor"/>
    <w:rsid w:val="006E100E"/>
    <w:rPr>
      <w:rFonts w:asciiTheme="majorBidi" w:hAnsiTheme="majorBidi" w:cstheme="majorBidi"/>
      <w:sz w:val="20"/>
      <w:szCs w:val="20"/>
      <w:lang w:bidi="fa-IR"/>
    </w:rPr>
  </w:style>
  <w:style w:type="character" w:customStyle="1" w:styleId="BodyTextChar">
    <w:name w:val="Body Text Char"/>
    <w:basedOn w:val="DefaultParagraphFont"/>
    <w:link w:val="BodyText"/>
    <w:uiPriority w:val="1"/>
    <w:rsid w:val="00435CD9"/>
    <w:rPr>
      <w:rFonts w:asciiTheme="majorBidi" w:eastAsia="Times New Roman" w:hAnsiTheme="majorBidi" w:cstheme="majorBidi"/>
      <w:sz w:val="20"/>
      <w:szCs w:val="20"/>
    </w:rPr>
  </w:style>
  <w:style w:type="table" w:styleId="LightShading">
    <w:name w:val="Light Shading"/>
    <w:basedOn w:val="TableNormal"/>
    <w:uiPriority w:val="60"/>
    <w:unhideWhenUsed/>
    <w:rsid w:val="001D415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Strong">
    <w:name w:val="Strong"/>
    <w:basedOn w:val="DefaultParagraphFont"/>
    <w:uiPriority w:val="22"/>
    <w:qFormat/>
    <w:rsid w:val="00B345CB"/>
    <w:rPr>
      <w:b/>
      <w:bCs/>
    </w:rPr>
  </w:style>
  <w:style w:type="paragraph" w:styleId="Caption">
    <w:name w:val="caption"/>
    <w:basedOn w:val="Normal"/>
    <w:next w:val="Normal"/>
    <w:uiPriority w:val="35"/>
    <w:unhideWhenUsed/>
    <w:qFormat/>
    <w:rsid w:val="007B6B26"/>
    <w:pPr>
      <w:spacing w:after="200" w:line="240" w:lineRule="auto"/>
    </w:pPr>
    <w:rPr>
      <w:i/>
      <w:iCs/>
      <w:color w:val="44546A" w:themeColor="text2"/>
      <w:sz w:val="18"/>
      <w:szCs w:val="18"/>
    </w:rPr>
  </w:style>
  <w:style w:type="character" w:customStyle="1" w:styleId="fontstyle01">
    <w:name w:val="fontstyle01"/>
    <w:basedOn w:val="DefaultParagraphFont"/>
    <w:rsid w:val="00D632E2"/>
    <w:rPr>
      <w:rFonts w:ascii="AdvOT863180fb" w:hAnsi="AdvOT863180fb" w:hint="default"/>
      <w:b w:val="0"/>
      <w:bCs w:val="0"/>
      <w:i w:val="0"/>
      <w:iCs w:val="0"/>
      <w:color w:val="000000"/>
      <w:sz w:val="14"/>
      <w:szCs w:val="14"/>
    </w:rPr>
  </w:style>
  <w:style w:type="character" w:customStyle="1" w:styleId="fontstyle21">
    <w:name w:val="fontstyle21"/>
    <w:basedOn w:val="DefaultParagraphFont"/>
    <w:rsid w:val="00D632E2"/>
    <w:rPr>
      <w:rFonts w:ascii="AdvTT8c2449b0.I" w:hAnsi="AdvTT8c2449b0.I" w:hint="default"/>
      <w:b w:val="0"/>
      <w:bCs w:val="0"/>
      <w:i w:val="0"/>
      <w:iCs w:val="0"/>
      <w:color w:val="000000"/>
      <w:sz w:val="18"/>
      <w:szCs w:val="18"/>
    </w:rPr>
  </w:style>
  <w:style w:type="paragraph" w:styleId="ListParagraph">
    <w:name w:val="List Paragraph"/>
    <w:basedOn w:val="Normal"/>
    <w:uiPriority w:val="34"/>
    <w:qFormat/>
    <w:rsid w:val="002C149F"/>
    <w:pPr>
      <w:ind w:left="720"/>
      <w:contextualSpacing/>
    </w:pPr>
  </w:style>
  <w:style w:type="table" w:styleId="ListTable6Colorful">
    <w:name w:val="List Table 6 Colorful"/>
    <w:basedOn w:val="TableNormal"/>
    <w:uiPriority w:val="51"/>
    <w:rsid w:val="004A7C8B"/>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7912437">
      <w:bodyDiv w:val="1"/>
      <w:marLeft w:val="0"/>
      <w:marRight w:val="0"/>
      <w:marTop w:val="0"/>
      <w:marBottom w:val="0"/>
      <w:divBdr>
        <w:top w:val="none" w:sz="0" w:space="0" w:color="auto"/>
        <w:left w:val="none" w:sz="0" w:space="0" w:color="auto"/>
        <w:bottom w:val="none" w:sz="0" w:space="0" w:color="auto"/>
        <w:right w:val="none" w:sz="0" w:space="0" w:color="auto"/>
      </w:divBdr>
    </w:div>
    <w:div w:id="1150709043">
      <w:bodyDiv w:val="1"/>
      <w:marLeft w:val="0"/>
      <w:marRight w:val="0"/>
      <w:marTop w:val="0"/>
      <w:marBottom w:val="0"/>
      <w:divBdr>
        <w:top w:val="none" w:sz="0" w:space="0" w:color="auto"/>
        <w:left w:val="none" w:sz="0" w:space="0" w:color="auto"/>
        <w:bottom w:val="none" w:sz="0" w:space="0" w:color="auto"/>
        <w:right w:val="none" w:sz="0" w:space="0" w:color="auto"/>
      </w:divBdr>
    </w:div>
    <w:div w:id="1944681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0005-7967(85)90004-x" TargetMode="External"/><Relationship Id="rId3" Type="http://schemas.openxmlformats.org/officeDocument/2006/relationships/settings" Target="settings.xml"/><Relationship Id="rId7" Type="http://schemas.openxmlformats.org/officeDocument/2006/relationships/hyperlink" Target="https://doi.org/10.1016/0165-1781(89)90047-4"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eventhEdition.xsl" StyleName="APA7" Version="7"/>
</file>

<file path=customXml/itemProps1.xml><?xml version="1.0" encoding="utf-8"?>
<ds:datastoreItem xmlns:ds="http://schemas.openxmlformats.org/officeDocument/2006/customXml" ds:itemID="{C3173C71-1663-4384-AAA7-F705470E99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340</Words>
  <Characters>13341</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9-20T08:01:00Z</dcterms:created>
  <dcterms:modified xsi:type="dcterms:W3CDTF">2025-02-04T18:46:00Z</dcterms:modified>
</cp:coreProperties>
</file>